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62169" w14:textId="77777777" w:rsidR="00BA1A53" w:rsidRPr="00BC2FEE" w:rsidRDefault="00BA1A53" w:rsidP="00372550">
      <w:pPr>
        <w:tabs>
          <w:tab w:val="left" w:pos="6168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1C6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1</w:t>
      </w:r>
      <w:r w:rsidRPr="00ED1C6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 Sequences</w:t>
      </w:r>
      <w:r w:rsidRPr="00BC2FEE">
        <w:rPr>
          <w:rFonts w:ascii="Times New Roman" w:hAnsi="Times New Roman" w:cs="Times New Roman"/>
          <w:b/>
          <w:bCs/>
          <w:sz w:val="24"/>
          <w:szCs w:val="24"/>
        </w:rPr>
        <w:t xml:space="preserve"> of primers for RT-qPCR to determine bacterial load in caecal conten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3969"/>
        <w:gridCol w:w="1559"/>
        <w:gridCol w:w="1508"/>
      </w:tblGrid>
      <w:tr w:rsidR="00BA1A53" w:rsidRPr="00BC2FEE" w14:paraId="26EDECC0" w14:textId="77777777" w:rsidTr="0074146F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CAE43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arget group of bacteri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5F024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imer sequence (5′→3′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A90EF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Annealing temperature, </w:t>
            </w:r>
            <w:proofErr w:type="spellStart"/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o</w:t>
            </w: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770455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ference</w:t>
            </w:r>
          </w:p>
        </w:tc>
      </w:tr>
      <w:tr w:rsidR="00BA1A53" w:rsidRPr="00BC2FEE" w14:paraId="18E276C6" w14:textId="77777777" w:rsidTr="0074146F">
        <w:tc>
          <w:tcPr>
            <w:tcW w:w="1980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A03A40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Lactobacillus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spp.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75B13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- CAC CGC TAC ACA TGG AG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R- AGC AGT AGG GAA TCT TCC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9DE016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A9351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en-AU"/>
              </w:rPr>
            </w:pPr>
            <w:bookmarkStart w:id="0" w:name="bbib45" w:colFirst="3" w:colLast="3"/>
            <w:r w:rsidRPr="00BC2FE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Rinttila et al., 2004</w:t>
            </w:r>
          </w:p>
        </w:tc>
      </w:tr>
      <w:tr w:rsidR="00BA1A53" w:rsidRPr="00BC2FEE" w14:paraId="6D7745D9" w14:textId="77777777" w:rsidTr="0074146F">
        <w:tc>
          <w:tcPr>
            <w:tcW w:w="198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3566E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ifidobacterium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spp.</w:t>
            </w:r>
          </w:p>
        </w:tc>
        <w:tc>
          <w:tcPr>
            <w:tcW w:w="396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7A543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- GCG TCC GCT GTG GGC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R- CTT CTC CGG CAT GGT GTT G</w:t>
            </w:r>
          </w:p>
        </w:tc>
        <w:tc>
          <w:tcPr>
            <w:tcW w:w="155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BB303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508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2F525A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bookmarkStart w:id="1" w:name="bbib44"/>
            <w:r w:rsidRPr="00BC2FE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Requena et al., 2002</w:t>
            </w:r>
            <w:bookmarkEnd w:id="1"/>
          </w:p>
        </w:tc>
      </w:tr>
      <w:tr w:rsidR="00BA1A53" w:rsidRPr="00BC2FEE" w14:paraId="7782FED0" w14:textId="77777777" w:rsidTr="0074146F">
        <w:tc>
          <w:tcPr>
            <w:tcW w:w="198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F791D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acteroides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spp.</w:t>
            </w:r>
          </w:p>
        </w:tc>
        <w:tc>
          <w:tcPr>
            <w:tcW w:w="396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61AF0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- GAG AGG AAG GTC CCC CAC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R- CGC TAC TTG GCT GGT TCA G</w:t>
            </w:r>
          </w:p>
        </w:tc>
        <w:tc>
          <w:tcPr>
            <w:tcW w:w="155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43504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508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C2AD65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en-AU"/>
              </w:rPr>
            </w:pPr>
            <w:bookmarkStart w:id="2" w:name="bbib30"/>
            <w:r w:rsidRPr="00BC2FE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Layton et al., 2006</w:t>
            </w:r>
            <w:bookmarkEnd w:id="2"/>
          </w:p>
        </w:tc>
      </w:tr>
      <w:tr w:rsidR="00BA1A53" w:rsidRPr="00BC2FEE" w14:paraId="13A9EE32" w14:textId="77777777" w:rsidTr="0074146F">
        <w:tc>
          <w:tcPr>
            <w:tcW w:w="198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66CF7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acillus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spp.</w:t>
            </w:r>
          </w:p>
        </w:tc>
        <w:tc>
          <w:tcPr>
            <w:tcW w:w="396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F463B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- GCA ACG AGC GCA ACC CTT GA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 xml:space="preserve">R- TCA TCC CCA CCT TCC </w:t>
            </w:r>
            <w:proofErr w:type="spellStart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CC</w:t>
            </w:r>
            <w:proofErr w:type="spellEnd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GGT</w:t>
            </w:r>
          </w:p>
        </w:tc>
        <w:tc>
          <w:tcPr>
            <w:tcW w:w="155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75FAB5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508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FD136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en-AU"/>
              </w:rPr>
            </w:pPr>
            <w:r w:rsidRPr="00BC2FE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Zhang et al., 2015</w:t>
            </w:r>
          </w:p>
        </w:tc>
      </w:tr>
      <w:tr w:rsidR="00BA1A53" w:rsidRPr="00BC2FEE" w14:paraId="0BAC1FB8" w14:textId="77777777" w:rsidTr="0074146F">
        <w:tc>
          <w:tcPr>
            <w:tcW w:w="198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3A504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BC2F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uminococcus</w:t>
            </w:r>
            <w:proofErr w:type="spellEnd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spp.</w:t>
            </w:r>
          </w:p>
        </w:tc>
        <w:tc>
          <w:tcPr>
            <w:tcW w:w="396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E74C6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- GGC </w:t>
            </w:r>
            <w:proofErr w:type="spellStart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GC</w:t>
            </w:r>
            <w:proofErr w:type="spellEnd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YTR CTG GGC TTT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R- CCA GGT GGA TWA CTT ATT GTG TTA A</w:t>
            </w:r>
          </w:p>
        </w:tc>
        <w:tc>
          <w:tcPr>
            <w:tcW w:w="155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2C68A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508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978A93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en-AU"/>
              </w:rPr>
            </w:pPr>
            <w:bookmarkStart w:id="3" w:name="bbib42"/>
            <w:r w:rsidRPr="00BC2FE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nb-NO" w:eastAsia="en-AU"/>
              </w:rPr>
              <w:t>Ramirez-Farias et al., 2008</w:t>
            </w:r>
            <w:bookmarkEnd w:id="3"/>
          </w:p>
        </w:tc>
      </w:tr>
      <w:tr w:rsidR="00BA1A53" w:rsidRPr="00BC2FEE" w14:paraId="6E8CA538" w14:textId="77777777" w:rsidTr="0074146F">
        <w:tc>
          <w:tcPr>
            <w:tcW w:w="198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498220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396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1ECE0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- CAT TGA CGT TAC CCG CAG AAG </w:t>
            </w:r>
            <w:proofErr w:type="spellStart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AG</w:t>
            </w:r>
            <w:proofErr w:type="spellEnd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C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R- CTC TAC GAG ACT CAA GCT TGC</w:t>
            </w:r>
          </w:p>
        </w:tc>
        <w:tc>
          <w:tcPr>
            <w:tcW w:w="155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932C0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508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DCE6BD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en-AU"/>
              </w:rPr>
            </w:pPr>
            <w:bookmarkStart w:id="4" w:name="bbib8"/>
            <w:r w:rsidRPr="00BC2FE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nb-NO" w:eastAsia="en-AU"/>
              </w:rPr>
              <w:t>Bartosch et al., 2004</w:t>
            </w:r>
            <w:bookmarkEnd w:id="4"/>
          </w:p>
        </w:tc>
      </w:tr>
      <w:bookmarkEnd w:id="0"/>
      <w:tr w:rsidR="00BA1A53" w:rsidRPr="00BC2FEE" w14:paraId="018C9A2C" w14:textId="77777777" w:rsidTr="0074146F">
        <w:tc>
          <w:tcPr>
            <w:tcW w:w="198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8A17D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bacteria</w:t>
            </w:r>
          </w:p>
        </w:tc>
        <w:tc>
          <w:tcPr>
            <w:tcW w:w="396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81372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- CGG YCC AGA CTC CTA CGG G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 xml:space="preserve">R- TTA CCG CGG CTG </w:t>
            </w:r>
            <w:proofErr w:type="spellStart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TG</w:t>
            </w:r>
            <w:proofErr w:type="spellEnd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GCA C</w:t>
            </w:r>
          </w:p>
        </w:tc>
        <w:tc>
          <w:tcPr>
            <w:tcW w:w="155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CEF0D9" w14:textId="77777777" w:rsidR="00BA1A53" w:rsidRPr="00BC2FEE" w:rsidRDefault="00BA1A53" w:rsidP="0037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508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ABF5F" w14:textId="77777777" w:rsidR="00BA1A53" w:rsidRPr="00BC2FEE" w:rsidRDefault="00BA1A53" w:rsidP="00372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bookmarkStart w:id="5" w:name="bbib31"/>
            <w:r w:rsidRPr="00BC2FE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Lee et al., 1996</w:t>
            </w:r>
            <w:bookmarkEnd w:id="5"/>
          </w:p>
        </w:tc>
      </w:tr>
    </w:tbl>
    <w:p w14:paraId="0A034ACD" w14:textId="77777777" w:rsidR="00BA1A53" w:rsidRPr="00BC2FEE" w:rsidRDefault="00BA1A53" w:rsidP="00372550">
      <w:pPr>
        <w:tabs>
          <w:tab w:val="left" w:pos="6168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EC264E" w14:textId="77777777" w:rsidR="00BA1A53" w:rsidRDefault="00BA1A53" w:rsidP="00372550">
      <w:pPr>
        <w:spacing w:line="240" w:lineRule="auto"/>
        <w:sectPr w:rsidR="00BA1A53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867326" w14:textId="77777777" w:rsidR="00BA1A53" w:rsidRPr="00BC2FEE" w:rsidRDefault="00BA1A53" w:rsidP="0037255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0F1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2</w:t>
      </w:r>
      <w:r w:rsidRPr="00B00F1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Pr="00BC2FEE">
        <w:rPr>
          <w:rFonts w:ascii="Times New Roman" w:hAnsi="Times New Roman" w:cs="Times New Roman"/>
          <w:b/>
          <w:bCs/>
          <w:sz w:val="24"/>
          <w:szCs w:val="24"/>
        </w:rPr>
        <w:t xml:space="preserve"> Sequence of primers used for qPCR analysis of reference and target genes in jejunum on d16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985"/>
        <w:gridCol w:w="4950"/>
        <w:gridCol w:w="849"/>
        <w:gridCol w:w="851"/>
        <w:gridCol w:w="4037"/>
      </w:tblGrid>
      <w:tr w:rsidR="00BA1A53" w:rsidRPr="00BC2FEE" w14:paraId="3ACB3892" w14:textId="77777777" w:rsidTr="0074146F">
        <w:trPr>
          <w:tblHeader/>
        </w:trPr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2CFC598A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Pr="00BC2F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6803C9B7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</w:tcPr>
          <w:p w14:paraId="745E4F5D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6117937A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6081905A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2166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  <w:r w:rsidRPr="00BC2F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</w:tcPr>
          <w:p w14:paraId="658BAF26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BA1A53" w:rsidRPr="00BC2FEE" w14:paraId="16358B99" w14:textId="77777777" w:rsidTr="0074146F">
        <w:trPr>
          <w:trHeight w:val="6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14604DE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eference Gene</w:t>
            </w:r>
          </w:p>
        </w:tc>
      </w:tr>
      <w:tr w:rsidR="00BA1A53" w:rsidRPr="00BC2FEE" w14:paraId="6867C7A3" w14:textId="77777777" w:rsidTr="0074146F">
        <w:trPr>
          <w:trHeight w:val="60"/>
        </w:trPr>
        <w:tc>
          <w:tcPr>
            <w:tcW w:w="461" w:type="pct"/>
            <w:tcBorders>
              <w:top w:val="single" w:sz="4" w:space="0" w:color="auto"/>
            </w:tcBorders>
          </w:tcPr>
          <w:p w14:paraId="1F3922FB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4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6DFFCC13" w14:textId="77777777" w:rsidR="00BA1A53" w:rsidRPr="00BC2FEE" w:rsidRDefault="00BA1A53" w:rsidP="00372550">
            <w:pPr>
              <w:tabs>
                <w:tab w:val="left" w:pos="61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NM_001007967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0944ED64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TTATGCCATCTGTTCTGCC</w:t>
            </w:r>
          </w:p>
          <w:p w14:paraId="3453CBCD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GCGATTCCTCATCTTACCCT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0DBE5357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598FD83E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7E679FBB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Yang et al., 2013</w:t>
            </w:r>
          </w:p>
        </w:tc>
      </w:tr>
      <w:tr w:rsidR="00BA1A53" w:rsidRPr="00BC2FEE" w14:paraId="47CB0A37" w14:textId="77777777" w:rsidTr="0074146F">
        <w:trPr>
          <w:trHeight w:val="238"/>
        </w:trPr>
        <w:tc>
          <w:tcPr>
            <w:tcW w:w="461" w:type="pct"/>
            <w:tcBorders>
              <w:bottom w:val="single" w:sz="4" w:space="0" w:color="auto"/>
            </w:tcBorders>
          </w:tcPr>
          <w:p w14:paraId="7062980C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116FEA6A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AB495656.1</w:t>
            </w:r>
          </w:p>
        </w:tc>
        <w:tc>
          <w:tcPr>
            <w:tcW w:w="1773" w:type="pct"/>
            <w:tcBorders>
              <w:bottom w:val="single" w:sz="4" w:space="0" w:color="auto"/>
            </w:tcBorders>
          </w:tcPr>
          <w:p w14:paraId="0D80A746" w14:textId="77777777" w:rsidR="00BA1A53" w:rsidRPr="00BC2FEE" w:rsidRDefault="00BA1A53" w:rsidP="00372550">
            <w:pPr>
              <w:tabs>
                <w:tab w:val="left" w:pos="61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-CTCTGACTGACCGCGTTACTCC</w:t>
            </w:r>
          </w:p>
          <w:p w14:paraId="1B9DD5D7" w14:textId="77777777" w:rsidR="00BA1A53" w:rsidRPr="00BC2FEE" w:rsidRDefault="00BA1A53" w:rsidP="00372550">
            <w:pPr>
              <w:tabs>
                <w:tab w:val="left" w:pos="61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- CCATACCAACCATCACACCCTG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11214F6F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45F0FCE3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492266B5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Kheravii et al., 2018</w:t>
            </w:r>
          </w:p>
        </w:tc>
      </w:tr>
      <w:tr w:rsidR="00BA1A53" w:rsidRPr="00BC2FEE" w14:paraId="4EE13564" w14:textId="77777777" w:rsidTr="0074146F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53BF5D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Genes related to cell apoptosis</w:t>
            </w:r>
          </w:p>
        </w:tc>
      </w:tr>
      <w:tr w:rsidR="00BA1A53" w:rsidRPr="00BC2FEE" w14:paraId="4AE4926C" w14:textId="77777777" w:rsidTr="0074146F">
        <w:trPr>
          <w:trHeight w:val="470"/>
        </w:trPr>
        <w:tc>
          <w:tcPr>
            <w:tcW w:w="461" w:type="pct"/>
            <w:tcBorders>
              <w:top w:val="single" w:sz="4" w:space="0" w:color="auto"/>
            </w:tcBorders>
          </w:tcPr>
          <w:p w14:paraId="30CA18AB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3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54211BB5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NM_204725.1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1530C274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 xml:space="preserve">F-TGGTGGAGGTGGAGGAGC </w:t>
            </w:r>
          </w:p>
          <w:p w14:paraId="0AA08B80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- GTTTCTCTGTATCTTGAAGCACCA</w:t>
            </w:r>
          </w:p>
          <w:p w14:paraId="4C14592F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3AE35F1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0D583E8A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0D63DB66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Gharib-Naseri et al., 2020</w:t>
            </w:r>
          </w:p>
        </w:tc>
      </w:tr>
      <w:tr w:rsidR="00BA1A53" w:rsidRPr="00BC2FEE" w14:paraId="192EBA3B" w14:textId="77777777" w:rsidTr="0074146F">
        <w:trPr>
          <w:trHeight w:val="470"/>
        </w:trPr>
        <w:tc>
          <w:tcPr>
            <w:tcW w:w="461" w:type="pct"/>
            <w:tcBorders>
              <w:bottom w:val="single" w:sz="4" w:space="0" w:color="auto"/>
            </w:tcBorders>
          </w:tcPr>
          <w:p w14:paraId="3DD2262E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8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420F9099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NM_204592.4</w:t>
            </w:r>
          </w:p>
        </w:tc>
        <w:tc>
          <w:tcPr>
            <w:tcW w:w="1773" w:type="pct"/>
            <w:tcBorders>
              <w:bottom w:val="single" w:sz="4" w:space="0" w:color="auto"/>
            </w:tcBorders>
          </w:tcPr>
          <w:p w14:paraId="6A2B07E9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- GGAGCTGCTCTATCGGATCAAT</w:t>
            </w:r>
          </w:p>
          <w:p w14:paraId="0FDB56AE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- AGCAGATACCTGAACGGAGACAC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6C990D4D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46A036BD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0B60BC91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BA1A53" w:rsidRPr="00BC2FEE" w14:paraId="2F52EA63" w14:textId="77777777" w:rsidTr="0074146F">
        <w:trPr>
          <w:trHeight w:val="47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0AB1BB6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Immune genes</w:t>
            </w:r>
          </w:p>
        </w:tc>
      </w:tr>
      <w:tr w:rsidR="00BA1A53" w:rsidRPr="00BC2FEE" w14:paraId="1ADC02D7" w14:textId="77777777" w:rsidTr="0074146F">
        <w:trPr>
          <w:trHeight w:val="470"/>
        </w:trPr>
        <w:tc>
          <w:tcPr>
            <w:tcW w:w="461" w:type="pct"/>
            <w:tcBorders>
              <w:top w:val="single" w:sz="4" w:space="0" w:color="auto"/>
            </w:tcBorders>
          </w:tcPr>
          <w:p w14:paraId="1AF6A691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A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0360D0E9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S40610.1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343B3205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GTCACCGTCACCTGGACACCA</w:t>
            </w:r>
          </w:p>
          <w:p w14:paraId="5DFAA635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ACCGATGGTCTCCTTCACATC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3C72886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3A6AA4C0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283F2E32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Lammers et al., 2010</w:t>
            </w:r>
          </w:p>
        </w:tc>
      </w:tr>
      <w:tr w:rsidR="00BA1A53" w:rsidRPr="00BC2FEE" w14:paraId="54260B53" w14:textId="77777777" w:rsidTr="0074146F">
        <w:tc>
          <w:tcPr>
            <w:tcW w:w="461" w:type="pct"/>
          </w:tcPr>
          <w:p w14:paraId="0565C14F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G</w:t>
            </w:r>
          </w:p>
        </w:tc>
        <w:tc>
          <w:tcPr>
            <w:tcW w:w="711" w:type="pct"/>
          </w:tcPr>
          <w:p w14:paraId="2BB5A6F4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X07174.1</w:t>
            </w:r>
          </w:p>
        </w:tc>
        <w:tc>
          <w:tcPr>
            <w:tcW w:w="1773" w:type="pct"/>
          </w:tcPr>
          <w:p w14:paraId="72D29B68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ATCACGTCAAGGGATGCCCG</w:t>
            </w:r>
          </w:p>
          <w:p w14:paraId="14A0CA89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ACCAGGCACCTCAGTTTGG</w:t>
            </w:r>
          </w:p>
        </w:tc>
        <w:tc>
          <w:tcPr>
            <w:tcW w:w="304" w:type="pct"/>
          </w:tcPr>
          <w:p w14:paraId="7786B704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05" w:type="pct"/>
          </w:tcPr>
          <w:p w14:paraId="06281F13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4C3CD0E0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Lammers et al., 2010</w:t>
            </w:r>
          </w:p>
        </w:tc>
      </w:tr>
      <w:tr w:rsidR="00BA1A53" w:rsidRPr="00BC2FEE" w14:paraId="5B08289F" w14:textId="77777777" w:rsidTr="0074146F">
        <w:tc>
          <w:tcPr>
            <w:tcW w:w="461" w:type="pct"/>
          </w:tcPr>
          <w:p w14:paraId="528D42D9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M</w:t>
            </w:r>
          </w:p>
        </w:tc>
        <w:tc>
          <w:tcPr>
            <w:tcW w:w="711" w:type="pct"/>
          </w:tcPr>
          <w:p w14:paraId="104A548E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X01613.1</w:t>
            </w:r>
          </w:p>
        </w:tc>
        <w:tc>
          <w:tcPr>
            <w:tcW w:w="1773" w:type="pct"/>
          </w:tcPr>
          <w:p w14:paraId="0E9A7746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GCATCAGCGTCACCGAAAGC</w:t>
            </w:r>
          </w:p>
          <w:p w14:paraId="56DE67EF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TCCGCACTCCATCCTCTTGC</w:t>
            </w:r>
          </w:p>
        </w:tc>
        <w:tc>
          <w:tcPr>
            <w:tcW w:w="304" w:type="pct"/>
          </w:tcPr>
          <w:p w14:paraId="2D461BCF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05" w:type="pct"/>
          </w:tcPr>
          <w:p w14:paraId="75A5A1D2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6E3DFC62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Lammers et al., 2010</w:t>
            </w:r>
          </w:p>
        </w:tc>
      </w:tr>
      <w:tr w:rsidR="00BA1A53" w:rsidRPr="00BC2FEE" w14:paraId="4B7611A8" w14:textId="77777777" w:rsidTr="0074146F">
        <w:tc>
          <w:tcPr>
            <w:tcW w:w="461" w:type="pct"/>
          </w:tcPr>
          <w:p w14:paraId="630B40B0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-y</w:t>
            </w:r>
          </w:p>
        </w:tc>
        <w:tc>
          <w:tcPr>
            <w:tcW w:w="711" w:type="pct"/>
          </w:tcPr>
          <w:p w14:paraId="41BD937A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Y07922</w:t>
            </w:r>
          </w:p>
        </w:tc>
        <w:tc>
          <w:tcPr>
            <w:tcW w:w="1773" w:type="pct"/>
          </w:tcPr>
          <w:p w14:paraId="20CF8C9C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AGCTGACGGTGGTGGACCTATTATT</w:t>
            </w:r>
          </w:p>
          <w:p w14:paraId="5551F59E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GGCTTTGCGCTGGATTC</w:t>
            </w:r>
          </w:p>
        </w:tc>
        <w:tc>
          <w:tcPr>
            <w:tcW w:w="304" w:type="pct"/>
          </w:tcPr>
          <w:p w14:paraId="44488A09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305" w:type="pct"/>
          </w:tcPr>
          <w:p w14:paraId="2DE45ABB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2C797B25" w14:textId="268BCA55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Li et al., 2018</w:t>
            </w:r>
          </w:p>
        </w:tc>
      </w:tr>
      <w:tr w:rsidR="00BA1A53" w:rsidRPr="00BC2FEE" w14:paraId="74BEDAC7" w14:textId="77777777" w:rsidTr="0074146F">
        <w:tc>
          <w:tcPr>
            <w:tcW w:w="461" w:type="pct"/>
          </w:tcPr>
          <w:p w14:paraId="0B90445C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2</w:t>
            </w:r>
          </w:p>
        </w:tc>
        <w:tc>
          <w:tcPr>
            <w:tcW w:w="711" w:type="pct"/>
          </w:tcPr>
          <w:p w14:paraId="389B273C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NM_204153.1</w:t>
            </w:r>
          </w:p>
        </w:tc>
        <w:tc>
          <w:tcPr>
            <w:tcW w:w="1773" w:type="pct"/>
          </w:tcPr>
          <w:p w14:paraId="333CE9E9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TCTGGGACCACTGTATGCTCT</w:t>
            </w:r>
          </w:p>
          <w:p w14:paraId="42E66390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ACACCAGTGGGAAACAGTATCA</w:t>
            </w:r>
          </w:p>
        </w:tc>
        <w:tc>
          <w:tcPr>
            <w:tcW w:w="304" w:type="pct"/>
          </w:tcPr>
          <w:p w14:paraId="1B8675F0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305" w:type="pct"/>
          </w:tcPr>
          <w:p w14:paraId="10673DE0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63BD6B00" w14:textId="68EF9060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Liu et al., 2018</w:t>
            </w:r>
          </w:p>
        </w:tc>
      </w:tr>
      <w:tr w:rsidR="00BA1A53" w:rsidRPr="00BC2FEE" w14:paraId="2928CE36" w14:textId="77777777" w:rsidTr="0074146F">
        <w:tc>
          <w:tcPr>
            <w:tcW w:w="461" w:type="pct"/>
            <w:tcBorders>
              <w:bottom w:val="single" w:sz="4" w:space="0" w:color="auto"/>
            </w:tcBorders>
          </w:tcPr>
          <w:p w14:paraId="58DC0731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0C0CC93B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NM_204628.1</w:t>
            </w:r>
          </w:p>
        </w:tc>
        <w:tc>
          <w:tcPr>
            <w:tcW w:w="1773" w:type="pct"/>
            <w:tcBorders>
              <w:bottom w:val="single" w:sz="4" w:space="0" w:color="auto"/>
            </w:tcBorders>
          </w:tcPr>
          <w:p w14:paraId="61909B86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 GATCCGGCAGATGGTGATAA</w:t>
            </w:r>
          </w:p>
          <w:p w14:paraId="03AB3B46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 AGGATGAGGTGCATGGTGAT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5B0DACDE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36ADA295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3E42F11D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Song et al., 2021</w:t>
            </w:r>
          </w:p>
        </w:tc>
      </w:tr>
      <w:tr w:rsidR="00BA1A53" w:rsidRPr="00BC2FEE" w14:paraId="2F32959A" w14:textId="77777777" w:rsidTr="0074146F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D7BBDF1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Mucin production gene</w:t>
            </w:r>
          </w:p>
        </w:tc>
      </w:tr>
      <w:tr w:rsidR="00BA1A53" w:rsidRPr="00BC2FEE" w14:paraId="5B487414" w14:textId="77777777" w:rsidTr="0074146F"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42A200A0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5BFEBF22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XM 001234581.3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</w:tcPr>
          <w:p w14:paraId="56F7605B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CCCTGGAAGTAGAGGTGACTG</w:t>
            </w:r>
          </w:p>
          <w:p w14:paraId="6B385733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TGACAAGCCATTGAAGGACA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6B763F0E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325DDBEC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</w:tcPr>
          <w:p w14:paraId="55CAAC7F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Fan et al., 2015</w:t>
            </w:r>
          </w:p>
        </w:tc>
      </w:tr>
      <w:tr w:rsidR="00BA1A53" w:rsidRPr="00BC2FEE" w14:paraId="01B1EDEA" w14:textId="77777777" w:rsidTr="0074146F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9A0B58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Integrity genes</w:t>
            </w:r>
          </w:p>
        </w:tc>
      </w:tr>
      <w:tr w:rsidR="00BA1A53" w:rsidRPr="00BC2FEE" w14:paraId="7FC6D155" w14:textId="77777777" w:rsidTr="0074146F">
        <w:tc>
          <w:tcPr>
            <w:tcW w:w="461" w:type="pct"/>
            <w:tcBorders>
              <w:top w:val="single" w:sz="4" w:space="0" w:color="auto"/>
            </w:tcBorders>
          </w:tcPr>
          <w:p w14:paraId="2200CD4D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LN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13D0CBA9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NM_205128.1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4C21BDDA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ACGGCAGCACCTACCTCAA</w:t>
            </w:r>
          </w:p>
          <w:p w14:paraId="457D3B85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GGGCGAAGAAGCAGATGAG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06149A9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5F53CB42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2CA98E5A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 xml:space="preserve">Du et al., 2016 </w:t>
            </w:r>
          </w:p>
        </w:tc>
      </w:tr>
      <w:tr w:rsidR="00BA1A53" w:rsidRPr="00BC2FEE" w14:paraId="67015654" w14:textId="77777777" w:rsidTr="0074146F">
        <w:tc>
          <w:tcPr>
            <w:tcW w:w="461" w:type="pct"/>
          </w:tcPr>
          <w:p w14:paraId="0959A464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JP1</w:t>
            </w:r>
          </w:p>
        </w:tc>
        <w:tc>
          <w:tcPr>
            <w:tcW w:w="711" w:type="pct"/>
          </w:tcPr>
          <w:p w14:paraId="4F044334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XM_413773.4</w:t>
            </w:r>
          </w:p>
        </w:tc>
        <w:tc>
          <w:tcPr>
            <w:tcW w:w="1773" w:type="pct"/>
          </w:tcPr>
          <w:p w14:paraId="7193088A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GGATGTTTATTTGGGCGGC</w:t>
            </w:r>
          </w:p>
          <w:p w14:paraId="30BB907E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GTCACCGTGTGTTGTTCCCAT</w:t>
            </w:r>
          </w:p>
        </w:tc>
        <w:tc>
          <w:tcPr>
            <w:tcW w:w="304" w:type="pct"/>
          </w:tcPr>
          <w:p w14:paraId="26A2FD14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305" w:type="pct"/>
          </w:tcPr>
          <w:p w14:paraId="55D3B0CC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3532555B" w14:textId="73482D69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Zanu et al., 2020</w:t>
            </w:r>
          </w:p>
        </w:tc>
      </w:tr>
      <w:tr w:rsidR="00BA1A53" w:rsidRPr="00BC2FEE" w14:paraId="3F70387E" w14:textId="77777777" w:rsidTr="0074146F">
        <w:tc>
          <w:tcPr>
            <w:tcW w:w="461" w:type="pct"/>
            <w:tcBorders>
              <w:bottom w:val="single" w:sz="4" w:space="0" w:color="auto"/>
            </w:tcBorders>
          </w:tcPr>
          <w:p w14:paraId="3959BF4A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JAM2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430C4D81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XM_046907882.1</w:t>
            </w:r>
          </w:p>
        </w:tc>
        <w:tc>
          <w:tcPr>
            <w:tcW w:w="1773" w:type="pct"/>
            <w:tcBorders>
              <w:bottom w:val="single" w:sz="4" w:space="0" w:color="auto"/>
            </w:tcBorders>
          </w:tcPr>
          <w:p w14:paraId="4A061C9D" w14:textId="77777777" w:rsidR="00BA1A53" w:rsidRPr="00BC2FEE" w:rsidRDefault="00BA1A53" w:rsidP="003725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 xml:space="preserve">F-AGACAGGAACAGGCAGTGCTAG </w:t>
            </w:r>
          </w:p>
          <w:p w14:paraId="67848933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-ATCCAATCCCATTTGAGGCTAC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62906562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588E441B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64D7A20A" w14:textId="34FCB3DA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Kumar et al., 2021</w:t>
            </w:r>
          </w:p>
        </w:tc>
      </w:tr>
      <w:tr w:rsidR="00BA1A53" w:rsidRPr="00BC2FEE" w14:paraId="1BA2028E" w14:textId="77777777" w:rsidTr="0074146F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3411F7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Transporter genes</w:t>
            </w:r>
          </w:p>
        </w:tc>
      </w:tr>
      <w:tr w:rsidR="00BA1A53" w:rsidRPr="00BC2FEE" w14:paraId="33D24DB2" w14:textId="77777777" w:rsidTr="0074146F">
        <w:tc>
          <w:tcPr>
            <w:tcW w:w="461" w:type="pct"/>
            <w:tcBorders>
              <w:top w:val="single" w:sz="4" w:space="0" w:color="auto"/>
            </w:tcBorders>
          </w:tcPr>
          <w:p w14:paraId="3148C28D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SCT1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4F5C6134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XM 001232899.4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2609FAC2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-TTGGCCGGGAAGGAGAAG</w:t>
            </w:r>
          </w:p>
          <w:p w14:paraId="67E5A969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AGACCATAGTTGCCTCATTGAATG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0A0FF2D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6B6A5FF9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6AF0D2C2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Paris and Wong, 2013</w:t>
            </w:r>
          </w:p>
        </w:tc>
      </w:tr>
      <w:tr w:rsidR="00BA1A53" w:rsidRPr="00BC2FEE" w14:paraId="1089C2F5" w14:textId="77777777" w:rsidTr="0074146F">
        <w:tc>
          <w:tcPr>
            <w:tcW w:w="461" w:type="pct"/>
          </w:tcPr>
          <w:p w14:paraId="25FB6AD3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gramStart"/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0,+</w:t>
            </w:r>
            <w:proofErr w:type="gramEnd"/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</w:t>
            </w:r>
          </w:p>
        </w:tc>
        <w:tc>
          <w:tcPr>
            <w:tcW w:w="711" w:type="pct"/>
          </w:tcPr>
          <w:p w14:paraId="393DED3B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NM_001199133.1</w:t>
            </w:r>
          </w:p>
        </w:tc>
        <w:tc>
          <w:tcPr>
            <w:tcW w:w="1773" w:type="pct"/>
          </w:tcPr>
          <w:p w14:paraId="17C2BC57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CAGTAGTGAATTCTCTGAGTGTGAAGCT</w:t>
            </w:r>
          </w:p>
          <w:p w14:paraId="24C00928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GCAATGATTGCCACAACTACCA</w:t>
            </w:r>
          </w:p>
        </w:tc>
        <w:tc>
          <w:tcPr>
            <w:tcW w:w="304" w:type="pct"/>
          </w:tcPr>
          <w:p w14:paraId="762C1C2B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05" w:type="pct"/>
          </w:tcPr>
          <w:p w14:paraId="15419941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10A1215E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Gilbert et al., 2007</w:t>
            </w:r>
          </w:p>
        </w:tc>
      </w:tr>
      <w:tr w:rsidR="00BA1A53" w:rsidRPr="00BC2FEE" w14:paraId="46661CD9" w14:textId="77777777" w:rsidTr="0074146F">
        <w:tc>
          <w:tcPr>
            <w:tcW w:w="461" w:type="pct"/>
          </w:tcPr>
          <w:p w14:paraId="1008E023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0</w:t>
            </w: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</w:t>
            </w:r>
          </w:p>
        </w:tc>
        <w:tc>
          <w:tcPr>
            <w:tcW w:w="711" w:type="pct"/>
          </w:tcPr>
          <w:p w14:paraId="3F8B5BDB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XM_419056.5</w:t>
            </w:r>
          </w:p>
        </w:tc>
        <w:tc>
          <w:tcPr>
            <w:tcW w:w="1773" w:type="pct"/>
          </w:tcPr>
          <w:p w14:paraId="604FC2CA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GTGTTTGGAACCCTAAATACGAGG</w:t>
            </w:r>
          </w:p>
          <w:p w14:paraId="6EF09E3D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TAGCATAGACCCAGCCAGGA</w:t>
            </w:r>
          </w:p>
        </w:tc>
        <w:tc>
          <w:tcPr>
            <w:tcW w:w="304" w:type="pct"/>
          </w:tcPr>
          <w:p w14:paraId="1FF388B7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05" w:type="pct"/>
          </w:tcPr>
          <w:p w14:paraId="5CD0A660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4B8B9F2B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Kheravii et al., 2018</w:t>
            </w:r>
          </w:p>
        </w:tc>
      </w:tr>
      <w:tr w:rsidR="00BA1A53" w:rsidRPr="00BC2FEE" w14:paraId="671FC5D1" w14:textId="77777777" w:rsidTr="0074146F">
        <w:tc>
          <w:tcPr>
            <w:tcW w:w="461" w:type="pct"/>
          </w:tcPr>
          <w:p w14:paraId="566D7DB5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2</w:t>
            </w:r>
          </w:p>
        </w:tc>
        <w:tc>
          <w:tcPr>
            <w:tcW w:w="711" w:type="pct"/>
          </w:tcPr>
          <w:p w14:paraId="417C7088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NM_207178.1</w:t>
            </w:r>
          </w:p>
        </w:tc>
        <w:tc>
          <w:tcPr>
            <w:tcW w:w="1773" w:type="pct"/>
          </w:tcPr>
          <w:p w14:paraId="5DF5DAD6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TGATCGTGGCACTGATGGTT</w:t>
            </w:r>
          </w:p>
          <w:p w14:paraId="3BD91DE2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CCACCAGGAAGACGGAGATA</w:t>
            </w:r>
          </w:p>
        </w:tc>
        <w:tc>
          <w:tcPr>
            <w:tcW w:w="304" w:type="pct"/>
          </w:tcPr>
          <w:p w14:paraId="135C2E49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305" w:type="pct"/>
          </w:tcPr>
          <w:p w14:paraId="52686F6D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0B877853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Kheravii et al., 2018</w:t>
            </w:r>
          </w:p>
        </w:tc>
      </w:tr>
      <w:tr w:rsidR="00BA1A53" w:rsidRPr="00BC2FEE" w14:paraId="172F9BF8" w14:textId="77777777" w:rsidTr="0074146F">
        <w:tc>
          <w:tcPr>
            <w:tcW w:w="461" w:type="pct"/>
          </w:tcPr>
          <w:p w14:paraId="48F4CF92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1</w:t>
            </w:r>
          </w:p>
        </w:tc>
        <w:tc>
          <w:tcPr>
            <w:tcW w:w="711" w:type="pct"/>
          </w:tcPr>
          <w:p w14:paraId="72CBFC69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KT876067.1</w:t>
            </w:r>
          </w:p>
        </w:tc>
        <w:tc>
          <w:tcPr>
            <w:tcW w:w="1773" w:type="pct"/>
          </w:tcPr>
          <w:p w14:paraId="169F4953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GATTGCAACGGGTGATGTGA</w:t>
            </w:r>
          </w:p>
          <w:p w14:paraId="77CCAE52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CCCCACACCCACTTTTGTTT</w:t>
            </w:r>
          </w:p>
        </w:tc>
        <w:tc>
          <w:tcPr>
            <w:tcW w:w="304" w:type="pct"/>
          </w:tcPr>
          <w:p w14:paraId="02487056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05" w:type="pct"/>
          </w:tcPr>
          <w:p w14:paraId="300A4020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144ADDE7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Gilbert et al., 2007</w:t>
            </w:r>
          </w:p>
        </w:tc>
      </w:tr>
      <w:tr w:rsidR="00BA1A53" w:rsidRPr="00BC2FEE" w14:paraId="14FBEFB4" w14:textId="77777777" w:rsidTr="0074146F">
        <w:tc>
          <w:tcPr>
            <w:tcW w:w="461" w:type="pct"/>
          </w:tcPr>
          <w:p w14:paraId="187F43A6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epT1</w:t>
            </w:r>
          </w:p>
        </w:tc>
        <w:tc>
          <w:tcPr>
            <w:tcW w:w="711" w:type="pct"/>
          </w:tcPr>
          <w:p w14:paraId="655306E0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AY029615.1</w:t>
            </w:r>
          </w:p>
        </w:tc>
        <w:tc>
          <w:tcPr>
            <w:tcW w:w="1773" w:type="pct"/>
          </w:tcPr>
          <w:p w14:paraId="3D3BBBD5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TACGCATACTGTCACCATCA</w:t>
            </w:r>
          </w:p>
          <w:p w14:paraId="37A1A8E8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TCCTGAGAACGGACTGTAAT</w:t>
            </w:r>
          </w:p>
        </w:tc>
        <w:tc>
          <w:tcPr>
            <w:tcW w:w="304" w:type="pct"/>
          </w:tcPr>
          <w:p w14:paraId="4FD98D8B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05" w:type="pct"/>
          </w:tcPr>
          <w:p w14:paraId="6817EF5A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</w:tcPr>
          <w:p w14:paraId="79463213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Guo et al., 2014</w:t>
            </w:r>
          </w:p>
        </w:tc>
      </w:tr>
      <w:tr w:rsidR="00BA1A53" w:rsidRPr="00BC2FEE" w14:paraId="64D46CA8" w14:textId="77777777" w:rsidTr="0074146F">
        <w:tc>
          <w:tcPr>
            <w:tcW w:w="461" w:type="pct"/>
            <w:tcBorders>
              <w:bottom w:val="single" w:sz="4" w:space="0" w:color="auto"/>
            </w:tcBorders>
          </w:tcPr>
          <w:p w14:paraId="202775FA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T2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24E5CA65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NM_001319028.1</w:t>
            </w:r>
          </w:p>
        </w:tc>
        <w:tc>
          <w:tcPr>
            <w:tcW w:w="1773" w:type="pct"/>
            <w:tcBorders>
              <w:bottom w:val="single" w:sz="4" w:space="0" w:color="auto"/>
            </w:tcBorders>
          </w:tcPr>
          <w:p w14:paraId="1E923E9D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: TGACTGGGCATCGGAACAA</w:t>
            </w:r>
          </w:p>
          <w:p w14:paraId="6B78D02B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R: ACCCGTGTCACCATTTTAACCT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14D6F83C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15FDDDF5" w14:textId="77777777" w:rsidR="00BA1A53" w:rsidRPr="00BC2FEE" w:rsidRDefault="00BA1A53" w:rsidP="00372550">
            <w:pPr>
              <w:tabs>
                <w:tab w:val="left" w:pos="61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4738B068" w14:textId="77777777" w:rsidR="00BA1A53" w:rsidRPr="00BC2FEE" w:rsidRDefault="00BA1A53" w:rsidP="00372550">
            <w:pPr>
              <w:tabs>
                <w:tab w:val="left" w:pos="616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noProof/>
                <w:sz w:val="24"/>
                <w:szCs w:val="24"/>
              </w:rPr>
              <w:t>Paris and Wong, 2013</w:t>
            </w:r>
          </w:p>
        </w:tc>
      </w:tr>
    </w:tbl>
    <w:p w14:paraId="445951EE" w14:textId="77777777" w:rsidR="00BA1A53" w:rsidRPr="00BC2FEE" w:rsidRDefault="00BA1A53" w:rsidP="003725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2F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2FEE">
        <w:rPr>
          <w:rFonts w:ascii="Times New Roman" w:hAnsi="Times New Roman" w:cs="Times New Roman"/>
          <w:sz w:val="24"/>
          <w:szCs w:val="24"/>
        </w:rPr>
        <w:t>Gene names: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 RPL4: </w:t>
      </w:r>
      <w:r w:rsidRPr="00BC2FEE">
        <w:rPr>
          <w:rFonts w:ascii="Times New Roman" w:hAnsi="Times New Roman" w:cs="Times New Roman"/>
          <w:sz w:val="24"/>
          <w:szCs w:val="24"/>
        </w:rPr>
        <w:t xml:space="preserve">Ribosomal protein L4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β-ACT: </w:t>
      </w:r>
      <w:r w:rsidRPr="00BC2FEE">
        <w:rPr>
          <w:rFonts w:ascii="Times New Roman" w:hAnsi="Times New Roman" w:cs="Times New Roman"/>
          <w:sz w:val="24"/>
          <w:szCs w:val="24"/>
        </w:rPr>
        <w:t>Actin β,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 CASP3: </w:t>
      </w:r>
      <w:r w:rsidRPr="00BC2FEE">
        <w:rPr>
          <w:rFonts w:ascii="Times New Roman" w:hAnsi="Times New Roman" w:cs="Times New Roman"/>
          <w:sz w:val="24"/>
          <w:szCs w:val="24"/>
        </w:rPr>
        <w:t>Caspase-3,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 CASP8: </w:t>
      </w:r>
      <w:r w:rsidRPr="00BC2FEE">
        <w:rPr>
          <w:rFonts w:ascii="Times New Roman" w:hAnsi="Times New Roman" w:cs="Times New Roman"/>
          <w:sz w:val="24"/>
          <w:szCs w:val="24"/>
        </w:rPr>
        <w:t xml:space="preserve">Caspase-8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IFN-y: </w:t>
      </w:r>
      <w:r w:rsidRPr="00BC2FEE">
        <w:rPr>
          <w:rFonts w:ascii="Times New Roman" w:hAnsi="Times New Roman" w:cs="Times New Roman"/>
          <w:sz w:val="24"/>
          <w:szCs w:val="24"/>
        </w:rPr>
        <w:t xml:space="preserve">interferon gamma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IgA: </w:t>
      </w:r>
      <w:r w:rsidRPr="00BC2FEE">
        <w:rPr>
          <w:rFonts w:ascii="Times New Roman" w:hAnsi="Times New Roman" w:cs="Times New Roman"/>
          <w:sz w:val="24"/>
          <w:szCs w:val="24"/>
        </w:rPr>
        <w:t xml:space="preserve">immunoglobulin A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IgG: </w:t>
      </w:r>
      <w:r w:rsidRPr="00BC2FEE">
        <w:rPr>
          <w:rFonts w:ascii="Times New Roman" w:hAnsi="Times New Roman" w:cs="Times New Roman"/>
          <w:sz w:val="24"/>
          <w:szCs w:val="24"/>
        </w:rPr>
        <w:t xml:space="preserve">immunoglobulin G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IgM: </w:t>
      </w:r>
      <w:r w:rsidRPr="00BC2FEE">
        <w:rPr>
          <w:rFonts w:ascii="Times New Roman" w:hAnsi="Times New Roman" w:cs="Times New Roman"/>
          <w:sz w:val="24"/>
          <w:szCs w:val="24"/>
        </w:rPr>
        <w:t xml:space="preserve">immunoglobulin M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IL-2: </w:t>
      </w:r>
      <w:r w:rsidRPr="00BC2FEE">
        <w:rPr>
          <w:rFonts w:ascii="Times New Roman" w:hAnsi="Times New Roman" w:cs="Times New Roman"/>
          <w:sz w:val="24"/>
          <w:szCs w:val="24"/>
        </w:rPr>
        <w:t xml:space="preserve">interleukin 2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IL-6: </w:t>
      </w:r>
      <w:r w:rsidRPr="00BC2FEE">
        <w:rPr>
          <w:rFonts w:ascii="Times New Roman" w:hAnsi="Times New Roman" w:cs="Times New Roman"/>
          <w:sz w:val="24"/>
          <w:szCs w:val="24"/>
        </w:rPr>
        <w:t>interleukin 6,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 MUC2: </w:t>
      </w:r>
      <w:r w:rsidRPr="00BC2FEE">
        <w:rPr>
          <w:rFonts w:ascii="Times New Roman" w:hAnsi="Times New Roman" w:cs="Times New Roman"/>
          <w:sz w:val="24"/>
          <w:szCs w:val="24"/>
        </w:rPr>
        <w:t xml:space="preserve">Mucin 2, 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OCLN: </w:t>
      </w:r>
      <w:proofErr w:type="spellStart"/>
      <w:r w:rsidRPr="00BC2FEE">
        <w:rPr>
          <w:rFonts w:ascii="Times New Roman" w:hAnsi="Times New Roman" w:cs="Times New Roman"/>
          <w:sz w:val="24"/>
          <w:szCs w:val="24"/>
        </w:rPr>
        <w:t>Occludin</w:t>
      </w:r>
      <w:proofErr w:type="spellEnd"/>
      <w:r w:rsidRPr="00BC2FEE">
        <w:rPr>
          <w:rFonts w:ascii="Times New Roman" w:hAnsi="Times New Roman" w:cs="Times New Roman"/>
          <w:sz w:val="24"/>
          <w:szCs w:val="24"/>
        </w:rPr>
        <w:t xml:space="preserve">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TJP1 (ZO-1): </w:t>
      </w:r>
      <w:r w:rsidRPr="00BC2FEE">
        <w:rPr>
          <w:rFonts w:ascii="Times New Roman" w:hAnsi="Times New Roman" w:cs="Times New Roman"/>
          <w:sz w:val="24"/>
          <w:szCs w:val="24"/>
        </w:rPr>
        <w:t xml:space="preserve">Tight junction protein 1 (Zonula occludens-1)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JAM2: </w:t>
      </w:r>
      <w:r w:rsidRPr="00BC2FEE">
        <w:rPr>
          <w:rFonts w:ascii="Times New Roman" w:hAnsi="Times New Roman" w:cs="Times New Roman"/>
          <w:sz w:val="24"/>
          <w:szCs w:val="24"/>
        </w:rPr>
        <w:t xml:space="preserve">Junctional Adhesion Molecule 2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ASCT1: </w:t>
      </w:r>
      <w:r w:rsidRPr="00BC2FEE">
        <w:rPr>
          <w:rFonts w:ascii="Times New Roman" w:hAnsi="Times New Roman" w:cs="Times New Roman"/>
          <w:sz w:val="24"/>
          <w:szCs w:val="24"/>
        </w:rPr>
        <w:t>Alanine, serine, cysteine, and threonine transporter</w:t>
      </w:r>
      <w:r w:rsidRPr="00BC2FE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BC2FE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0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>AT:</w:t>
      </w:r>
      <w:r w:rsidRPr="00BC2FEE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</w:t>
      </w:r>
      <w:r w:rsidRPr="00BC2FE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olute carrier family 6, member 19 (SLC6A19)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BC2FE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0,+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>AT</w:t>
      </w:r>
      <w:r w:rsidRPr="00BC2FEE">
        <w:rPr>
          <w:rFonts w:ascii="Times New Roman" w:eastAsia="Times New Roman" w:hAnsi="Times New Roman" w:cs="Times New Roman"/>
          <w:sz w:val="24"/>
          <w:szCs w:val="24"/>
          <w:lang w:eastAsia="en-AU"/>
        </w:rPr>
        <w:t>: Solute carrier family 7,</w:t>
      </w:r>
      <w:r w:rsidRPr="00BC2FEE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</w:t>
      </w:r>
      <w:r w:rsidRPr="00BC2FE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ember 9 (SLC7A9), </w:t>
      </w:r>
      <w:r w:rsidRPr="00BC2FEE">
        <w:rPr>
          <w:rFonts w:ascii="Times New Roman" w:hAnsi="Times New Roman" w:cs="Times New Roman"/>
          <w:sz w:val="24"/>
          <w:szCs w:val="24"/>
        </w:rPr>
        <w:t xml:space="preserve">GLUT2: Glucose transporter 2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LAT1: </w:t>
      </w:r>
      <w:r w:rsidRPr="00BC2FEE">
        <w:rPr>
          <w:rFonts w:ascii="Times New Roman" w:hAnsi="Times New Roman" w:cs="Times New Roman"/>
          <w:sz w:val="24"/>
          <w:szCs w:val="24"/>
        </w:rPr>
        <w:t xml:space="preserve">L-Type amino acid transporter 1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PepT1: </w:t>
      </w:r>
      <w:r w:rsidRPr="00BC2FEE">
        <w:rPr>
          <w:rFonts w:ascii="Times New Roman" w:hAnsi="Times New Roman" w:cs="Times New Roman"/>
          <w:sz w:val="24"/>
          <w:szCs w:val="24"/>
        </w:rPr>
        <w:t xml:space="preserve">Peptide transporter-1, </w:t>
      </w:r>
      <w:r w:rsidRPr="00BC2FEE">
        <w:rPr>
          <w:rFonts w:ascii="Times New Roman" w:hAnsi="Times New Roman" w:cs="Times New Roman"/>
          <w:i/>
          <w:iCs/>
          <w:sz w:val="24"/>
          <w:szCs w:val="24"/>
        </w:rPr>
        <w:t xml:space="preserve">PepT2: </w:t>
      </w:r>
      <w:r w:rsidRPr="00BC2FEE">
        <w:rPr>
          <w:rFonts w:ascii="Times New Roman" w:hAnsi="Times New Roman" w:cs="Times New Roman"/>
          <w:sz w:val="24"/>
          <w:szCs w:val="24"/>
        </w:rPr>
        <w:t>Peptide transporter-2</w:t>
      </w:r>
      <w:bookmarkStart w:id="6" w:name="_Hlk161522756"/>
      <w:r w:rsidRPr="00BC2FEE">
        <w:rPr>
          <w:rFonts w:ascii="Times New Roman" w:hAnsi="Times New Roman" w:cs="Times New Roman"/>
          <w:sz w:val="24"/>
          <w:szCs w:val="24"/>
        </w:rPr>
        <w:t>.</w:t>
      </w:r>
      <w:bookmarkEnd w:id="6"/>
    </w:p>
    <w:p w14:paraId="53482FBC" w14:textId="77777777" w:rsidR="00621668" w:rsidRDefault="00621668" w:rsidP="0037255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2E07B7C" w14:textId="77777777" w:rsidR="00621668" w:rsidRDefault="00621668" w:rsidP="0037255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30B92FB" w14:textId="77777777" w:rsidR="00621668" w:rsidRDefault="00621668" w:rsidP="0037255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42D8679A" w14:textId="08EE24EF" w:rsidR="00254BCB" w:rsidRPr="00BC2FEE" w:rsidRDefault="00254BCB" w:rsidP="0037255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5C9F">
        <w:rPr>
          <w:rFonts w:ascii="Times New Roman" w:hAnsi="Times New Roman" w:cs="Times New Roman"/>
          <w:b/>
          <w:sz w:val="24"/>
          <w:szCs w:val="24"/>
          <w:highlight w:val="yellow"/>
        </w:rPr>
        <w:t>Table S</w:t>
      </w:r>
      <w:r w:rsidR="00BA1A53">
        <w:rPr>
          <w:rFonts w:ascii="Times New Roman" w:hAnsi="Times New Roman" w:cs="Times New Roman"/>
          <w:b/>
          <w:sz w:val="24"/>
          <w:szCs w:val="24"/>
          <w:highlight w:val="yellow"/>
        </w:rPr>
        <w:t>3</w:t>
      </w:r>
      <w:r w:rsidRPr="00015C9F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 w:rsidRPr="00BC2FEE">
        <w:rPr>
          <w:rFonts w:ascii="Times New Roman" w:hAnsi="Times New Roman" w:cs="Times New Roman"/>
          <w:b/>
          <w:sz w:val="24"/>
          <w:szCs w:val="24"/>
        </w:rPr>
        <w:t xml:space="preserve"> Effect of </w:t>
      </w:r>
      <w:proofErr w:type="spellStart"/>
      <w:r w:rsidRPr="00BC2FEE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eastAsia="en-AU"/>
        </w:rPr>
        <w:t>BVg</w:t>
      </w:r>
      <w:proofErr w:type="spellEnd"/>
      <w:r w:rsidRPr="00BC2FEE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eastAsia="en-AU"/>
        </w:rPr>
        <w:t xml:space="preserve"> </w:t>
      </w:r>
      <w:r w:rsidRPr="00BC2FEE">
        <w:rPr>
          <w:rFonts w:ascii="Times New Roman" w:hAnsi="Times New Roman" w:cs="Times New Roman"/>
          <w:b/>
          <w:sz w:val="24"/>
          <w:szCs w:val="24"/>
        </w:rPr>
        <w:t>on intestinal lesion score of broilers on d 16 under sub-clinical necrotic enteritis challenge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9"/>
        <w:gridCol w:w="2644"/>
        <w:gridCol w:w="2267"/>
        <w:gridCol w:w="2016"/>
        <w:gridCol w:w="2512"/>
      </w:tblGrid>
      <w:tr w:rsidR="00254BCB" w:rsidRPr="00BC2FEE" w14:paraId="03366865" w14:textId="77777777" w:rsidTr="00E10117">
        <w:trPr>
          <w:trHeight w:val="535"/>
          <w:jc w:val="center"/>
        </w:trPr>
        <w:tc>
          <w:tcPr>
            <w:tcW w:w="16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B654D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r w:rsidRPr="00BC2F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9F318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Duodenum</w:t>
            </w:r>
          </w:p>
        </w:tc>
        <w:tc>
          <w:tcPr>
            <w:tcW w:w="16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FBB6F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b/>
                <w:sz w:val="24"/>
                <w:szCs w:val="24"/>
              </w:rPr>
              <w:t>Jejunum</w:t>
            </w:r>
          </w:p>
        </w:tc>
      </w:tr>
      <w:tr w:rsidR="00254BCB" w:rsidRPr="00BC2FEE" w14:paraId="028C07E3" w14:textId="77777777" w:rsidTr="00E10117">
        <w:trPr>
          <w:trHeight w:val="535"/>
          <w:jc w:val="center"/>
        </w:trPr>
        <w:tc>
          <w:tcPr>
            <w:tcW w:w="16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FA0B7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564E6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CA2EC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309A2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553C9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254BCB" w:rsidRPr="00BC2FEE" w14:paraId="40B759DA" w14:textId="77777777" w:rsidTr="00E10117">
        <w:trPr>
          <w:trHeight w:val="765"/>
          <w:jc w:val="center"/>
        </w:trPr>
        <w:tc>
          <w:tcPr>
            <w:tcW w:w="1619" w:type="pct"/>
            <w:tcBorders>
              <w:top w:val="single" w:sz="4" w:space="0" w:color="auto"/>
            </w:tcBorders>
            <w:vAlign w:val="center"/>
          </w:tcPr>
          <w:p w14:paraId="511735FA" w14:textId="77777777" w:rsidR="00254BCB" w:rsidRPr="00BC2FEE" w:rsidRDefault="00254BCB" w:rsidP="003725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UC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027E9F9A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4EBD9104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59711787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62A0750D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54BCB" w:rsidRPr="00BC2FEE" w14:paraId="51D9B4CA" w14:textId="77777777" w:rsidTr="00E10117">
        <w:trPr>
          <w:trHeight w:val="985"/>
          <w:jc w:val="center"/>
        </w:trPr>
        <w:tc>
          <w:tcPr>
            <w:tcW w:w="1619" w:type="pct"/>
            <w:vAlign w:val="center"/>
          </w:tcPr>
          <w:p w14:paraId="54FEC9C6" w14:textId="77777777" w:rsidR="00254BCB" w:rsidRPr="00BC2FEE" w:rsidRDefault="00254BCB" w:rsidP="003725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CC</w:t>
            </w:r>
          </w:p>
        </w:tc>
        <w:tc>
          <w:tcPr>
            <w:tcW w:w="947" w:type="pct"/>
            <w:vAlign w:val="center"/>
          </w:tcPr>
          <w:p w14:paraId="4D8F9901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2" w:type="pct"/>
            <w:vAlign w:val="center"/>
          </w:tcPr>
          <w:p w14:paraId="18EDA0AB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22" w:type="pct"/>
            <w:vAlign w:val="center"/>
          </w:tcPr>
          <w:p w14:paraId="6F3989C6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pct"/>
            <w:vAlign w:val="center"/>
          </w:tcPr>
          <w:p w14:paraId="0D675FFA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254BCB" w:rsidRPr="00BC2FEE" w14:paraId="3379C41D" w14:textId="77777777" w:rsidTr="00E10117">
        <w:trPr>
          <w:trHeight w:val="503"/>
          <w:jc w:val="center"/>
        </w:trPr>
        <w:tc>
          <w:tcPr>
            <w:tcW w:w="1619" w:type="pct"/>
            <w:vAlign w:val="center"/>
          </w:tcPr>
          <w:p w14:paraId="27F9815A" w14:textId="77777777" w:rsidR="00254BCB" w:rsidRPr="00BC2FEE" w:rsidRDefault="00254BCB" w:rsidP="003725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 xml:space="preserve">CC + </w:t>
            </w:r>
            <w:proofErr w:type="spellStart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BVg</w:t>
            </w:r>
            <w:proofErr w:type="spellEnd"/>
          </w:p>
        </w:tc>
        <w:tc>
          <w:tcPr>
            <w:tcW w:w="947" w:type="pct"/>
            <w:vAlign w:val="center"/>
          </w:tcPr>
          <w:p w14:paraId="29E4169D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2" w:type="pct"/>
            <w:vAlign w:val="center"/>
          </w:tcPr>
          <w:p w14:paraId="2E44525D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22" w:type="pct"/>
            <w:vAlign w:val="center"/>
          </w:tcPr>
          <w:p w14:paraId="0E187EA6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00" w:type="pct"/>
            <w:vAlign w:val="center"/>
          </w:tcPr>
          <w:p w14:paraId="5CBF5702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54BCB" w:rsidRPr="00BC2FEE" w14:paraId="151344A9" w14:textId="77777777" w:rsidTr="00E10117">
        <w:trPr>
          <w:trHeight w:val="503"/>
          <w:jc w:val="center"/>
        </w:trPr>
        <w:tc>
          <w:tcPr>
            <w:tcW w:w="1619" w:type="pct"/>
            <w:vAlign w:val="center"/>
          </w:tcPr>
          <w:p w14:paraId="616564F3" w14:textId="77777777" w:rsidR="00254BCB" w:rsidRPr="00BC2FEE" w:rsidRDefault="00254BCB" w:rsidP="003725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CC + ANT</w:t>
            </w:r>
          </w:p>
        </w:tc>
        <w:tc>
          <w:tcPr>
            <w:tcW w:w="947" w:type="pct"/>
            <w:vAlign w:val="center"/>
          </w:tcPr>
          <w:p w14:paraId="09DEA502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2" w:type="pct"/>
            <w:vAlign w:val="center"/>
          </w:tcPr>
          <w:p w14:paraId="3D6CF254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22" w:type="pct"/>
            <w:vAlign w:val="center"/>
          </w:tcPr>
          <w:p w14:paraId="179947A0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00" w:type="pct"/>
            <w:vAlign w:val="center"/>
          </w:tcPr>
          <w:p w14:paraId="6E5D870F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54BCB" w:rsidRPr="00BC2FEE" w14:paraId="160A391B" w14:textId="77777777" w:rsidTr="00E10117">
        <w:trPr>
          <w:trHeight w:val="535"/>
          <w:jc w:val="center"/>
        </w:trPr>
        <w:tc>
          <w:tcPr>
            <w:tcW w:w="1619" w:type="pct"/>
            <w:vAlign w:val="center"/>
          </w:tcPr>
          <w:p w14:paraId="1F3DC4C3" w14:textId="77777777" w:rsidR="00254BCB" w:rsidRPr="00BC2FEE" w:rsidRDefault="00254BCB" w:rsidP="003725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SEM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  <w:t>2</w:t>
            </w:r>
          </w:p>
        </w:tc>
        <w:tc>
          <w:tcPr>
            <w:tcW w:w="947" w:type="pct"/>
            <w:vAlign w:val="center"/>
          </w:tcPr>
          <w:p w14:paraId="1FB23D9D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2" w:type="pct"/>
            <w:vAlign w:val="center"/>
          </w:tcPr>
          <w:p w14:paraId="13F28289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2" w:type="pct"/>
            <w:vAlign w:val="center"/>
          </w:tcPr>
          <w:p w14:paraId="598674B8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pct"/>
            <w:vAlign w:val="center"/>
          </w:tcPr>
          <w:p w14:paraId="1638A477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54BCB" w:rsidRPr="00BC2FEE" w14:paraId="67E46075" w14:textId="77777777" w:rsidTr="00E10117">
        <w:trPr>
          <w:trHeight w:val="503"/>
          <w:jc w:val="center"/>
        </w:trPr>
        <w:tc>
          <w:tcPr>
            <w:tcW w:w="1619" w:type="pct"/>
            <w:vAlign w:val="center"/>
          </w:tcPr>
          <w:p w14:paraId="213D8C6A" w14:textId="77777777" w:rsidR="00254BCB" w:rsidRPr="00BC2FEE" w:rsidRDefault="00254BCB" w:rsidP="003725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F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P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-value</w:t>
            </w:r>
          </w:p>
        </w:tc>
        <w:tc>
          <w:tcPr>
            <w:tcW w:w="947" w:type="pct"/>
            <w:vAlign w:val="center"/>
          </w:tcPr>
          <w:p w14:paraId="51407C8C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812" w:type="pct"/>
            <w:vAlign w:val="center"/>
          </w:tcPr>
          <w:p w14:paraId="31F6EFFC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722" w:type="pct"/>
            <w:vAlign w:val="center"/>
          </w:tcPr>
          <w:p w14:paraId="69616A51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00" w:type="pct"/>
            <w:vAlign w:val="center"/>
          </w:tcPr>
          <w:p w14:paraId="5938821C" w14:textId="77777777" w:rsidR="00254BCB" w:rsidRPr="00BC2FEE" w:rsidRDefault="00254BCB" w:rsidP="00372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FEE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</w:tbl>
    <w:p w14:paraId="3F55651C" w14:textId="77777777" w:rsidR="00254BCB" w:rsidRPr="00BC2FEE" w:rsidRDefault="00254BCB" w:rsidP="0037255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7" w:name="_Hlk165381914"/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  <w:lang w:eastAsia="en-AU"/>
        </w:rPr>
        <w:t>1</w:t>
      </w: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Treatment abbreviations: UC: Unchallenged control; CC: Challenged control; </w:t>
      </w:r>
      <w:proofErr w:type="spellStart"/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>BVg</w:t>
      </w:r>
      <w:proofErr w:type="spellEnd"/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>: Blend of butyric and valeric glyceride @ 1000 g/t, 500 g/t, 250 g/t in starter, grower, and finisher phases, respectively;</w:t>
      </w:r>
      <w:r w:rsidRPr="00BC2FEE">
        <w:rPr>
          <w:rFonts w:ascii="Times New Roman" w:eastAsia="Times New Roman" w:hAnsi="Times New Roman" w:cs="Times New Roman"/>
          <w:bCs/>
          <w:sz w:val="24"/>
          <w:szCs w:val="24"/>
          <w:bdr w:val="none" w:sz="0" w:space="0" w:color="auto" w:frame="1"/>
          <w:lang w:eastAsia="en-AU"/>
        </w:rPr>
        <w:t xml:space="preserve"> ANT: Antibiotic, Zn bacitracin 267 g/t; Salinomycin 500 g/t.</w:t>
      </w: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 </w:t>
      </w:r>
    </w:p>
    <w:bookmarkEnd w:id="7"/>
    <w:p w14:paraId="4A14BFA2" w14:textId="77777777" w:rsidR="00254BCB" w:rsidRPr="00BC2FEE" w:rsidRDefault="00254BCB" w:rsidP="0037255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</w:pP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  <w:lang w:eastAsia="en-AU"/>
        </w:rPr>
        <w:t>2</w:t>
      </w: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>SEM: standard error of means.</w:t>
      </w:r>
    </w:p>
    <w:p w14:paraId="03C61EDA" w14:textId="77777777" w:rsidR="00C42B6A" w:rsidRDefault="00C42B6A" w:rsidP="00372550">
      <w:pPr>
        <w:spacing w:line="240" w:lineRule="auto"/>
        <w:sectPr w:rsidR="00C42B6A" w:rsidSect="00BA1A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9A456B" w14:textId="72B8B16C" w:rsidR="00C42B6A" w:rsidRPr="00BC2FEE" w:rsidRDefault="00C42B6A" w:rsidP="003725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03E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Table S</w:t>
      </w:r>
      <w:r w:rsidR="00BA1A5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9C03E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Pr="00BC2FEE">
        <w:rPr>
          <w:rFonts w:ascii="Times New Roman" w:hAnsi="Times New Roman" w:cs="Times New Roman"/>
          <w:b/>
          <w:bCs/>
          <w:sz w:val="24"/>
          <w:szCs w:val="24"/>
        </w:rPr>
        <w:t xml:space="preserve"> Effects of </w:t>
      </w:r>
      <w:proofErr w:type="spellStart"/>
      <w:r w:rsidRPr="00BC2FEE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eastAsia="en-AU"/>
        </w:rPr>
        <w:t>BVg</w:t>
      </w:r>
      <w:proofErr w:type="spellEnd"/>
      <w:r w:rsidRPr="00BC2FEE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eastAsia="en-AU"/>
        </w:rPr>
        <w:t xml:space="preserve"> </w:t>
      </w:r>
      <w:r w:rsidRPr="00BC2FEE">
        <w:rPr>
          <w:rFonts w:ascii="Times New Roman" w:hAnsi="Times New Roman" w:cs="Times New Roman"/>
          <w:b/>
          <w:bCs/>
          <w:sz w:val="24"/>
          <w:szCs w:val="24"/>
        </w:rPr>
        <w:t>on the SCFA concentrations (</w:t>
      </w:r>
      <w:proofErr w:type="spellStart"/>
      <w:r w:rsidRPr="00BC2FEE">
        <w:rPr>
          <w:rFonts w:ascii="Times New Roman" w:hAnsi="Times New Roman" w:cs="Times New Roman"/>
          <w:b/>
          <w:bCs/>
          <w:sz w:val="24"/>
          <w:szCs w:val="24"/>
        </w:rPr>
        <w:t>μmol</w:t>
      </w:r>
      <w:proofErr w:type="spellEnd"/>
      <w:r w:rsidRPr="00BC2FEE">
        <w:rPr>
          <w:rFonts w:ascii="Times New Roman" w:hAnsi="Times New Roman" w:cs="Times New Roman"/>
          <w:b/>
          <w:bCs/>
          <w:sz w:val="24"/>
          <w:szCs w:val="24"/>
        </w:rPr>
        <w:t>/g) in caecal digesta of broilers</w:t>
      </w:r>
      <w:r w:rsidRPr="00BC2FE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1456"/>
        <w:gridCol w:w="1356"/>
        <w:gridCol w:w="1432"/>
        <w:gridCol w:w="1404"/>
        <w:gridCol w:w="1315"/>
        <w:gridCol w:w="1349"/>
        <w:gridCol w:w="1097"/>
        <w:gridCol w:w="1002"/>
        <w:gridCol w:w="1203"/>
      </w:tblGrid>
      <w:tr w:rsidR="00C42B6A" w:rsidRPr="00BC2FEE" w14:paraId="139614FD" w14:textId="77777777" w:rsidTr="00E10117">
        <w:tc>
          <w:tcPr>
            <w:tcW w:w="8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3660ADD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Treatments</w:t>
            </w:r>
          </w:p>
        </w:tc>
        <w:tc>
          <w:tcPr>
            <w:tcW w:w="416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B96D5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SCFA (µmol/g)</w:t>
            </w:r>
          </w:p>
        </w:tc>
      </w:tr>
      <w:tr w:rsidR="00C42B6A" w:rsidRPr="00BC2FEE" w14:paraId="2E78A958" w14:textId="77777777" w:rsidTr="00E10117">
        <w:tc>
          <w:tcPr>
            <w:tcW w:w="840" w:type="pct"/>
            <w:vMerge/>
            <w:tcBorders>
              <w:bottom w:val="single" w:sz="4" w:space="0" w:color="auto"/>
            </w:tcBorders>
            <w:vAlign w:val="center"/>
          </w:tcPr>
          <w:p w14:paraId="7FAFFCCE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2754E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Formic acid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AFE97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Acetic acid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5A4BF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Propionic acid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E0E93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proofErr w:type="spellStart"/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Isobutyrate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1F96B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Butyrat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A3371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Isovalerat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47161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Valerat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E95D7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Lactat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3FD4" w14:textId="77777777" w:rsidR="00C42B6A" w:rsidRPr="00BC2FEE" w:rsidRDefault="00C42B6A" w:rsidP="00372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Succinate</w:t>
            </w:r>
          </w:p>
        </w:tc>
      </w:tr>
      <w:tr w:rsidR="00C42B6A" w:rsidRPr="00BC2FEE" w14:paraId="78DE4E9E" w14:textId="77777777" w:rsidTr="00E10117">
        <w:tc>
          <w:tcPr>
            <w:tcW w:w="840" w:type="pct"/>
            <w:tcBorders>
              <w:top w:val="single" w:sz="4" w:space="0" w:color="auto"/>
            </w:tcBorders>
            <w:vAlign w:val="center"/>
            <w:hideMark/>
          </w:tcPr>
          <w:p w14:paraId="66055C39" w14:textId="77777777" w:rsidR="00C42B6A" w:rsidRPr="00BC2FEE" w:rsidRDefault="00C42B6A" w:rsidP="0037255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UC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76AFECF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61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5621CB84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42.6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69896B6E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.72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57EB4B0D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40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78AB27BB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0.3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5920345B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13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438577FA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40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72588164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03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4868D5C9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3.8</w:t>
            </w:r>
          </w:p>
        </w:tc>
      </w:tr>
      <w:tr w:rsidR="00C42B6A" w:rsidRPr="00BC2FEE" w14:paraId="4BD03EA2" w14:textId="77777777" w:rsidTr="00E10117">
        <w:tc>
          <w:tcPr>
            <w:tcW w:w="840" w:type="pct"/>
            <w:vAlign w:val="center"/>
            <w:hideMark/>
          </w:tcPr>
          <w:p w14:paraId="037AF1FF" w14:textId="77777777" w:rsidR="00C42B6A" w:rsidRPr="00BC2FEE" w:rsidRDefault="00C42B6A" w:rsidP="0037255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CC</w:t>
            </w:r>
          </w:p>
        </w:tc>
        <w:tc>
          <w:tcPr>
            <w:tcW w:w="522" w:type="pct"/>
          </w:tcPr>
          <w:p w14:paraId="1EA27B03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38</w:t>
            </w:r>
          </w:p>
        </w:tc>
        <w:tc>
          <w:tcPr>
            <w:tcW w:w="486" w:type="pct"/>
          </w:tcPr>
          <w:p w14:paraId="5A55DE7B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48.0</w:t>
            </w:r>
          </w:p>
        </w:tc>
        <w:tc>
          <w:tcPr>
            <w:tcW w:w="513" w:type="pct"/>
          </w:tcPr>
          <w:p w14:paraId="2B44FDF6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4.60</w:t>
            </w:r>
          </w:p>
        </w:tc>
        <w:tc>
          <w:tcPr>
            <w:tcW w:w="503" w:type="pct"/>
          </w:tcPr>
          <w:p w14:paraId="10CF81B7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51</w:t>
            </w:r>
          </w:p>
        </w:tc>
        <w:tc>
          <w:tcPr>
            <w:tcW w:w="471" w:type="pct"/>
          </w:tcPr>
          <w:p w14:paraId="03AFF79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6.1</w:t>
            </w:r>
          </w:p>
        </w:tc>
        <w:tc>
          <w:tcPr>
            <w:tcW w:w="483" w:type="pct"/>
          </w:tcPr>
          <w:p w14:paraId="10B91DFE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17</w:t>
            </w:r>
          </w:p>
        </w:tc>
        <w:tc>
          <w:tcPr>
            <w:tcW w:w="393" w:type="pct"/>
          </w:tcPr>
          <w:p w14:paraId="28C0421C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63</w:t>
            </w:r>
          </w:p>
        </w:tc>
        <w:tc>
          <w:tcPr>
            <w:tcW w:w="359" w:type="pct"/>
          </w:tcPr>
          <w:p w14:paraId="72B505C9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01</w:t>
            </w:r>
          </w:p>
        </w:tc>
        <w:tc>
          <w:tcPr>
            <w:tcW w:w="431" w:type="pct"/>
          </w:tcPr>
          <w:p w14:paraId="25ABD327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9.46</w:t>
            </w:r>
          </w:p>
        </w:tc>
      </w:tr>
      <w:tr w:rsidR="00C42B6A" w:rsidRPr="00BC2FEE" w14:paraId="4CA44ECA" w14:textId="77777777" w:rsidTr="00E10117">
        <w:tc>
          <w:tcPr>
            <w:tcW w:w="840" w:type="pct"/>
            <w:vAlign w:val="center"/>
            <w:hideMark/>
          </w:tcPr>
          <w:p w14:paraId="0EFFA0ED" w14:textId="77777777" w:rsidR="00C42B6A" w:rsidRPr="00BC2FEE" w:rsidRDefault="00C42B6A" w:rsidP="0037255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 xml:space="preserve">CC + </w:t>
            </w:r>
            <w:proofErr w:type="spellStart"/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BVg</w:t>
            </w:r>
            <w:proofErr w:type="spellEnd"/>
          </w:p>
        </w:tc>
        <w:tc>
          <w:tcPr>
            <w:tcW w:w="522" w:type="pct"/>
          </w:tcPr>
          <w:p w14:paraId="7FCD4FED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60</w:t>
            </w:r>
          </w:p>
        </w:tc>
        <w:tc>
          <w:tcPr>
            <w:tcW w:w="486" w:type="pct"/>
          </w:tcPr>
          <w:p w14:paraId="02804145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60.8</w:t>
            </w:r>
          </w:p>
        </w:tc>
        <w:tc>
          <w:tcPr>
            <w:tcW w:w="513" w:type="pct"/>
          </w:tcPr>
          <w:p w14:paraId="0D54A573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6.78</w:t>
            </w:r>
          </w:p>
        </w:tc>
        <w:tc>
          <w:tcPr>
            <w:tcW w:w="503" w:type="pct"/>
          </w:tcPr>
          <w:p w14:paraId="035BD4CC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54</w:t>
            </w:r>
          </w:p>
        </w:tc>
        <w:tc>
          <w:tcPr>
            <w:tcW w:w="471" w:type="pct"/>
          </w:tcPr>
          <w:p w14:paraId="74FF3A10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4.5</w:t>
            </w:r>
          </w:p>
        </w:tc>
        <w:tc>
          <w:tcPr>
            <w:tcW w:w="483" w:type="pct"/>
          </w:tcPr>
          <w:p w14:paraId="7E636FF2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18</w:t>
            </w:r>
          </w:p>
        </w:tc>
        <w:tc>
          <w:tcPr>
            <w:tcW w:w="393" w:type="pct"/>
          </w:tcPr>
          <w:p w14:paraId="47CAA50E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69</w:t>
            </w:r>
          </w:p>
        </w:tc>
        <w:tc>
          <w:tcPr>
            <w:tcW w:w="359" w:type="pct"/>
          </w:tcPr>
          <w:p w14:paraId="442AD397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.24</w:t>
            </w:r>
          </w:p>
        </w:tc>
        <w:tc>
          <w:tcPr>
            <w:tcW w:w="431" w:type="pct"/>
          </w:tcPr>
          <w:p w14:paraId="3A0428F7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7.89</w:t>
            </w:r>
          </w:p>
        </w:tc>
      </w:tr>
      <w:tr w:rsidR="00C42B6A" w:rsidRPr="00BC2FEE" w14:paraId="04D5A702" w14:textId="77777777" w:rsidTr="00E10117">
        <w:tc>
          <w:tcPr>
            <w:tcW w:w="840" w:type="pct"/>
            <w:vAlign w:val="center"/>
            <w:hideMark/>
          </w:tcPr>
          <w:p w14:paraId="566F8B06" w14:textId="77777777" w:rsidR="00C42B6A" w:rsidRPr="00BC2FEE" w:rsidRDefault="00C42B6A" w:rsidP="0037255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CC + ANT</w:t>
            </w:r>
          </w:p>
        </w:tc>
        <w:tc>
          <w:tcPr>
            <w:tcW w:w="522" w:type="pct"/>
          </w:tcPr>
          <w:p w14:paraId="103557C0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60</w:t>
            </w:r>
          </w:p>
        </w:tc>
        <w:tc>
          <w:tcPr>
            <w:tcW w:w="486" w:type="pct"/>
          </w:tcPr>
          <w:p w14:paraId="697409CF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54.7</w:t>
            </w:r>
          </w:p>
        </w:tc>
        <w:tc>
          <w:tcPr>
            <w:tcW w:w="513" w:type="pct"/>
          </w:tcPr>
          <w:p w14:paraId="23A938B8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2.65</w:t>
            </w:r>
          </w:p>
        </w:tc>
        <w:tc>
          <w:tcPr>
            <w:tcW w:w="503" w:type="pct"/>
          </w:tcPr>
          <w:p w14:paraId="2DF1C19D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38</w:t>
            </w:r>
          </w:p>
        </w:tc>
        <w:tc>
          <w:tcPr>
            <w:tcW w:w="471" w:type="pct"/>
          </w:tcPr>
          <w:p w14:paraId="2E9D648D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3.7</w:t>
            </w:r>
          </w:p>
        </w:tc>
        <w:tc>
          <w:tcPr>
            <w:tcW w:w="483" w:type="pct"/>
          </w:tcPr>
          <w:p w14:paraId="672737C2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07</w:t>
            </w:r>
          </w:p>
        </w:tc>
        <w:tc>
          <w:tcPr>
            <w:tcW w:w="393" w:type="pct"/>
          </w:tcPr>
          <w:p w14:paraId="6692F2B4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43</w:t>
            </w:r>
          </w:p>
        </w:tc>
        <w:tc>
          <w:tcPr>
            <w:tcW w:w="359" w:type="pct"/>
          </w:tcPr>
          <w:p w14:paraId="2E75CC7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24</w:t>
            </w:r>
          </w:p>
        </w:tc>
        <w:tc>
          <w:tcPr>
            <w:tcW w:w="431" w:type="pct"/>
          </w:tcPr>
          <w:p w14:paraId="7830D7D9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7.5</w:t>
            </w:r>
          </w:p>
        </w:tc>
      </w:tr>
      <w:tr w:rsidR="00C42B6A" w:rsidRPr="00BC2FEE" w14:paraId="170A8715" w14:textId="77777777" w:rsidTr="00E10117">
        <w:tc>
          <w:tcPr>
            <w:tcW w:w="840" w:type="pct"/>
            <w:vAlign w:val="center"/>
            <w:hideMark/>
          </w:tcPr>
          <w:p w14:paraId="13749EEB" w14:textId="77777777" w:rsidR="00C42B6A" w:rsidRPr="00BC2FEE" w:rsidRDefault="00C42B6A" w:rsidP="0037255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SEM</w:t>
            </w:r>
          </w:p>
        </w:tc>
        <w:tc>
          <w:tcPr>
            <w:tcW w:w="522" w:type="pct"/>
          </w:tcPr>
          <w:p w14:paraId="7C0150C5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17</w:t>
            </w:r>
          </w:p>
        </w:tc>
        <w:tc>
          <w:tcPr>
            <w:tcW w:w="486" w:type="pct"/>
          </w:tcPr>
          <w:p w14:paraId="598486A2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6.26</w:t>
            </w:r>
          </w:p>
        </w:tc>
        <w:tc>
          <w:tcPr>
            <w:tcW w:w="513" w:type="pct"/>
          </w:tcPr>
          <w:p w14:paraId="4C2DD270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.39</w:t>
            </w:r>
          </w:p>
        </w:tc>
        <w:tc>
          <w:tcPr>
            <w:tcW w:w="503" w:type="pct"/>
          </w:tcPr>
          <w:p w14:paraId="14EEE782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07</w:t>
            </w:r>
          </w:p>
        </w:tc>
        <w:tc>
          <w:tcPr>
            <w:tcW w:w="471" w:type="pct"/>
          </w:tcPr>
          <w:p w14:paraId="2C343162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1.74</w:t>
            </w:r>
          </w:p>
        </w:tc>
        <w:tc>
          <w:tcPr>
            <w:tcW w:w="483" w:type="pct"/>
          </w:tcPr>
          <w:p w14:paraId="6957373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03</w:t>
            </w:r>
          </w:p>
        </w:tc>
        <w:tc>
          <w:tcPr>
            <w:tcW w:w="393" w:type="pct"/>
          </w:tcPr>
          <w:p w14:paraId="51ED54A7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48</w:t>
            </w:r>
          </w:p>
        </w:tc>
        <w:tc>
          <w:tcPr>
            <w:tcW w:w="359" w:type="pct"/>
          </w:tcPr>
          <w:p w14:paraId="18D55C3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11</w:t>
            </w:r>
          </w:p>
        </w:tc>
        <w:tc>
          <w:tcPr>
            <w:tcW w:w="431" w:type="pct"/>
          </w:tcPr>
          <w:p w14:paraId="4C3E8F4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3.51</w:t>
            </w:r>
          </w:p>
        </w:tc>
      </w:tr>
      <w:tr w:rsidR="00C42B6A" w:rsidRPr="00BC2FEE" w14:paraId="4A2BD3F2" w14:textId="77777777" w:rsidTr="00E10117"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09ECFBA3" w14:textId="77777777" w:rsidR="00C42B6A" w:rsidRPr="00BC2FEE" w:rsidRDefault="00C42B6A" w:rsidP="0037255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P-</w:t>
            </w: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value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37E48DF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667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7EBE76BD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208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6BDE27CB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071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44A98FC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207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37FCC67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132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7755A308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075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2B5C5CC6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155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115FDCF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231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25ABC831" w14:textId="77777777" w:rsidR="00C42B6A" w:rsidRPr="00BC2FEE" w:rsidRDefault="00C42B6A" w:rsidP="0037255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BC2FE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230</w:t>
            </w:r>
          </w:p>
        </w:tc>
      </w:tr>
    </w:tbl>
    <w:p w14:paraId="0E6EC415" w14:textId="77777777" w:rsidR="00C42B6A" w:rsidRPr="00BC2FEE" w:rsidRDefault="00C42B6A" w:rsidP="0037255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</w:pP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>SCFA: short chain fatty acids</w:t>
      </w:r>
    </w:p>
    <w:p w14:paraId="4A6512F3" w14:textId="77777777" w:rsidR="00C42B6A" w:rsidRPr="00BC2FEE" w:rsidRDefault="00C42B6A" w:rsidP="0037255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  <w:lang w:eastAsia="en-AU"/>
        </w:rPr>
        <w:t>1</w:t>
      </w: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Treatment abbreviations: UC: Unchallenged control; CC: Challenged control; </w:t>
      </w:r>
      <w:proofErr w:type="spellStart"/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>BVg</w:t>
      </w:r>
      <w:proofErr w:type="spellEnd"/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>: Blend of butyric and valeric glyceride @ 1000 g/t, 500 g/t, 250 g/t in starter, grower, and finisher phases, respectively;</w:t>
      </w:r>
      <w:r w:rsidRPr="00BC2FEE">
        <w:rPr>
          <w:rFonts w:ascii="Times New Roman" w:eastAsia="Times New Roman" w:hAnsi="Times New Roman" w:cs="Times New Roman"/>
          <w:bCs/>
          <w:sz w:val="24"/>
          <w:szCs w:val="24"/>
          <w:bdr w:val="none" w:sz="0" w:space="0" w:color="auto" w:frame="1"/>
          <w:lang w:eastAsia="en-AU"/>
        </w:rPr>
        <w:t xml:space="preserve"> ANT: Antibiotic, Zn bacitracin 267 g/t; Salinomycin 500 g/t.</w:t>
      </w: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 </w:t>
      </w:r>
    </w:p>
    <w:p w14:paraId="2294CC65" w14:textId="77777777" w:rsidR="00C42B6A" w:rsidRPr="00BC2FEE" w:rsidRDefault="00C42B6A" w:rsidP="0037255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</w:pP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  <w:lang w:eastAsia="en-AU"/>
        </w:rPr>
        <w:t>2</w:t>
      </w:r>
      <w:r w:rsidRPr="00BC2F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>SEM: standard error of means.</w:t>
      </w:r>
    </w:p>
    <w:p w14:paraId="4C9CCE79" w14:textId="77777777" w:rsidR="00457406" w:rsidRDefault="00457406" w:rsidP="00372550">
      <w:pPr>
        <w:spacing w:line="240" w:lineRule="auto"/>
        <w:sectPr w:rsidR="00457406" w:rsidSect="00C42B6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CAC446" w14:textId="67917948" w:rsidR="00254BCB" w:rsidRDefault="00457406" w:rsidP="00B7119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740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9DBE86E" w14:textId="75BB6108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8" w:name="_Hlk200817605"/>
      <w:r w:rsidRPr="006854FE">
        <w:rPr>
          <w:rFonts w:ascii="Times New Roman" w:hAnsi="Times New Roman" w:cs="Times New Roman"/>
          <w:sz w:val="24"/>
          <w:szCs w:val="24"/>
        </w:rPr>
        <w:t xml:space="preserve">Bartosch, S., Fite, A., Macfarlane, G.T., McMurdo, M.E., 2004. Characterization of bacterial communities in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feces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from healthy elderly volunteers and hospitalized elderly patients by using real-time </w:t>
      </w:r>
      <w:r w:rsidRPr="006854FE">
        <w:rPr>
          <w:rFonts w:ascii="Times New Roman" w:hAnsi="Times New Roman" w:cs="Times New Roman"/>
          <w:sz w:val="24"/>
          <w:szCs w:val="24"/>
        </w:rPr>
        <w:t>PCR</w:t>
      </w:r>
      <w:r w:rsidRPr="006854FE">
        <w:rPr>
          <w:rFonts w:ascii="Times New Roman" w:hAnsi="Times New Roman" w:cs="Times New Roman"/>
          <w:sz w:val="24"/>
          <w:szCs w:val="24"/>
        </w:rPr>
        <w:t xml:space="preserve"> and effects of antibiotic treatment on the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microbiota. Appl. Environ.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. 70, 3575–3581.</w:t>
      </w:r>
    </w:p>
    <w:p w14:paraId="44709808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Du, E, W Wang, L Gan, Z Li, S Guo, and Y Guo. 2016.  Effects of thymol and carvacrol supplementation on intestinal integrity and immune responses of broiler chickens challenged with </w:t>
      </w:r>
      <w:r w:rsidRPr="006854FE">
        <w:rPr>
          <w:rFonts w:ascii="Times New Roman" w:hAnsi="Times New Roman" w:cs="Times New Roman"/>
          <w:i/>
          <w:sz w:val="24"/>
          <w:szCs w:val="24"/>
        </w:rPr>
        <w:t>clostridium perfringens</w:t>
      </w:r>
      <w:r w:rsidRPr="006854FE">
        <w:rPr>
          <w:rFonts w:ascii="Times New Roman" w:hAnsi="Times New Roman" w:cs="Times New Roman"/>
          <w:sz w:val="24"/>
          <w:szCs w:val="24"/>
        </w:rPr>
        <w:t>. J. Anim. Sci. Biotechnol. 7, 1-10.</w:t>
      </w:r>
    </w:p>
    <w:p w14:paraId="2E853D1B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>Fan, X., Liu, S., Liu, G., Zhao, J., Jiao, H., Wang, X., Song, Z., Lin, H., 2015. Vitamin a deficiency impairs mucin expression and suppresses the mucosal immune function of the respiratory tract in chicks. 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. One 10, e0139131.</w:t>
      </w:r>
    </w:p>
    <w:p w14:paraId="4885F240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Gharib-Naseri, K, JC de Paula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Dorigam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, K Doranalli, S Kheravii, RA Swick, M Choct, and S-B Wu. 2020.  Modulations of genes related to gut integrity, apoptosis, and immunity underlie the beneficial effects of </w:t>
      </w:r>
      <w:r w:rsidRPr="006854FE">
        <w:rPr>
          <w:rFonts w:ascii="Times New Roman" w:hAnsi="Times New Roman" w:cs="Times New Roman"/>
          <w:i/>
          <w:sz w:val="24"/>
          <w:szCs w:val="24"/>
        </w:rPr>
        <w:t>Bacillus amyloliquefaciens</w:t>
      </w:r>
      <w:r w:rsidRPr="006854FE">
        <w:rPr>
          <w:rFonts w:ascii="Times New Roman" w:hAnsi="Times New Roman" w:cs="Times New Roman"/>
          <w:sz w:val="24"/>
          <w:szCs w:val="24"/>
        </w:rPr>
        <w:t xml:space="preserve"> cect 5940 in broilers fed diets with different protein levels in a necrotic enteritis challenge model. J. Anim. Sci. Biotechnol. 11:1-13.</w:t>
      </w:r>
    </w:p>
    <w:p w14:paraId="55AB58FD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Gilbert, E., Li, H., Emmerson, D., Webb Jr, K., Wong, E., 2007. Developmental regulation of nutrient transporter and enzyme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mrna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abundance in the small intestine of broilers. Poult. Sci. 86, 1739–1753.</w:t>
      </w:r>
    </w:p>
    <w:p w14:paraId="2981D6A6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Guo, S., Liu, D., Zhao, X., Li, C., Guo, Y., 2014. Xylanase supplementation of a wheat-based diet improved nutrient digestion and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mrna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expression of intestinal nutrient transporters in broiler chickens infected with </w:t>
      </w:r>
      <w:r w:rsidRPr="006854FE">
        <w:rPr>
          <w:rFonts w:ascii="Times New Roman" w:hAnsi="Times New Roman" w:cs="Times New Roman"/>
          <w:i/>
          <w:iCs/>
          <w:sz w:val="24"/>
          <w:szCs w:val="24"/>
        </w:rPr>
        <w:t>Clostridium perfringens</w:t>
      </w:r>
      <w:r w:rsidRPr="006854FE">
        <w:rPr>
          <w:rFonts w:ascii="Times New Roman" w:hAnsi="Times New Roman" w:cs="Times New Roman"/>
          <w:sz w:val="24"/>
          <w:szCs w:val="24"/>
        </w:rPr>
        <w:t>. Poult. Sci. 93, 94–103.</w:t>
      </w:r>
    </w:p>
    <w:p w14:paraId="751477FE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Kheravii, S.K., Swick, R.A., Choct, M., Wu, S.B., 2018. Upregulation of genes encoding digestive enzymes and nutrient transporters in the digestive system of broiler chickens by dietary supplementation of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and inclusion of coarse particle size corn. BMC. Genomics. 19, 1–14.</w:t>
      </w:r>
    </w:p>
    <w:p w14:paraId="2D4C3560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Kumar, A., Toghyani, M., Kheravii, S.K., Pineda, L., Han, Y., Swick, R.A., Wu, S.B., 2021b. Potential of blended organic acids to improve performance and health of broilers infected with necrotic enteritis. Anim.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Nutr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. 7, 440–449.</w:t>
      </w:r>
    </w:p>
    <w:p w14:paraId="5FA85F24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>Lammers, A., Wieland, W.H., Kruijt, L., Jansma, A., Straetemans, T., Schots, A., den Hartog, G., Parmentier, H.K., 2010. Successive immunoglobulin and cytokine expression in the small intestine of juvenile chicken. Dev. Comp. Immunol. 34, 1254–1262.</w:t>
      </w:r>
    </w:p>
    <w:p w14:paraId="5956DBEB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Layton, A., McKay, L., Williams, D., Garrett, V., Gentry, R., Sayler, G., 2006. Development of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bacteroides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gene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-based real-time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assays for estimation of total, human, and bovine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pollution in water. Appl. Environ.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. 72, 4214–4224.</w:t>
      </w:r>
    </w:p>
    <w:p w14:paraId="743F992A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Lee, D.H., Zo, Y.G., Kim, S.J., 1996. Nonradioactive method to study genetic profiles of natural bacterial communities by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-single-strand-conformation polymorphism. Appl. Environ.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. 62, 3112–3120.</w:t>
      </w:r>
    </w:p>
    <w:p w14:paraId="46E3D572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Li, Z., Wang, W., Liu, D., Guo, Y., 2018. Effects of lactobacillus acidophilus on the growth performance and intestinal health of broilers challenged with clostridium perfringens. J. Anim. Sci.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. 9, 1-10.</w:t>
      </w:r>
    </w:p>
    <w:p w14:paraId="2D80538D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>Liu, N., Wang, J.Q., Liu, Z.Y., Chen, Y.K., Wang, J.P., 2018. Tetramethylpyrazine attenuates necrotic enteritis by reducing gut oxidative stress, inflammation, opportunistic bacteria and endotoxins in broilers. Eur. Poult. Sci. 82, 233.</w:t>
      </w:r>
    </w:p>
    <w:p w14:paraId="2F121999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>Paris, N., Wong, E., 2013. Expression of digestive enzymes and nutrient transporters in the intestine of </w:t>
      </w:r>
      <w:r w:rsidRPr="006854FE">
        <w:rPr>
          <w:rFonts w:ascii="Times New Roman" w:hAnsi="Times New Roman" w:cs="Times New Roman"/>
          <w:i/>
          <w:iCs/>
          <w:sz w:val="24"/>
          <w:szCs w:val="24"/>
        </w:rPr>
        <w:t>Eimeria maxima</w:t>
      </w:r>
      <w:r w:rsidRPr="006854FE">
        <w:rPr>
          <w:rFonts w:ascii="Times New Roman" w:hAnsi="Times New Roman" w:cs="Times New Roman"/>
          <w:sz w:val="24"/>
          <w:szCs w:val="24"/>
        </w:rPr>
        <w:t>-infected chickens. Poult. Sci. 92, 1331–1335.</w:t>
      </w:r>
    </w:p>
    <w:p w14:paraId="646CC019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>Ramirez-Farias, C., Slezak, K., Fuller, Z., Duncan, A., Holtrop, G., Louis, P., 2008. Effect of inulin on the human gut microbiota: stimulation of </w:t>
      </w:r>
      <w:r w:rsidRPr="006854FE">
        <w:rPr>
          <w:rFonts w:ascii="Times New Roman" w:hAnsi="Times New Roman" w:cs="Times New Roman"/>
          <w:i/>
          <w:iCs/>
          <w:sz w:val="24"/>
          <w:szCs w:val="24"/>
        </w:rPr>
        <w:t xml:space="preserve">bifidobacterium </w:t>
      </w:r>
      <w:proofErr w:type="spellStart"/>
      <w:r w:rsidRPr="006854FE">
        <w:rPr>
          <w:rFonts w:ascii="Times New Roman" w:hAnsi="Times New Roman" w:cs="Times New Roman"/>
          <w:i/>
          <w:iCs/>
          <w:sz w:val="24"/>
          <w:szCs w:val="24"/>
        </w:rPr>
        <w:t>adolescentis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 and </w:t>
      </w:r>
      <w:proofErr w:type="spellStart"/>
      <w:r w:rsidRPr="006854FE">
        <w:rPr>
          <w:rFonts w:ascii="Times New Roman" w:hAnsi="Times New Roman" w:cs="Times New Roman"/>
          <w:i/>
          <w:iCs/>
          <w:sz w:val="24"/>
          <w:szCs w:val="24"/>
        </w:rPr>
        <w:t>faecalibacterium</w:t>
      </w:r>
      <w:proofErr w:type="spellEnd"/>
      <w:r w:rsidRPr="006854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854FE">
        <w:rPr>
          <w:rFonts w:ascii="Times New Roman" w:hAnsi="Times New Roman" w:cs="Times New Roman"/>
          <w:i/>
          <w:iCs/>
          <w:sz w:val="24"/>
          <w:szCs w:val="24"/>
        </w:rPr>
        <w:t>prausnitzii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. Br. J.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Nutr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. 101, 541–550.</w:t>
      </w:r>
    </w:p>
    <w:p w14:paraId="3B125DCB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6854FE">
        <w:rPr>
          <w:rFonts w:ascii="Times New Roman" w:hAnsi="Times New Roman" w:cs="Times New Roman"/>
          <w:sz w:val="24"/>
          <w:szCs w:val="24"/>
        </w:rPr>
        <w:t>Requena, T., Burton, J., Matsuki, T., Munro, K., Simon, M.A., Tanaka, R., Watanabe, K., Tannock, G.W., 2002. Identification, detection, and enumeration of human </w:t>
      </w:r>
      <w:r w:rsidRPr="006854FE">
        <w:rPr>
          <w:rFonts w:ascii="Times New Roman" w:hAnsi="Times New Roman" w:cs="Times New Roman"/>
          <w:i/>
          <w:iCs/>
          <w:sz w:val="24"/>
          <w:szCs w:val="24"/>
        </w:rPr>
        <w:t>bifidobacterium</w:t>
      </w:r>
      <w:r w:rsidRPr="006854FE">
        <w:rPr>
          <w:rFonts w:ascii="Times New Roman" w:hAnsi="Times New Roman" w:cs="Times New Roman"/>
          <w:sz w:val="24"/>
          <w:szCs w:val="24"/>
        </w:rPr>
        <w:t xml:space="preserve"> species by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targeting the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transaldolase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gene. </w:t>
      </w:r>
      <w:r w:rsidRPr="006854FE">
        <w:rPr>
          <w:rFonts w:ascii="Times New Roman" w:hAnsi="Times New Roman" w:cs="Times New Roman"/>
          <w:sz w:val="24"/>
          <w:szCs w:val="24"/>
          <w:lang w:val="nb-NO"/>
        </w:rPr>
        <w:t>Appl. Environ. Microbiol. 68, 2420–2427.</w:t>
      </w:r>
    </w:p>
    <w:p w14:paraId="4AA4FF00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  <w:lang w:val="nb-NO"/>
        </w:rPr>
        <w:t>Rinttila, T., Kassinen, A., Malinen, E., Krogius, L., Palva, A., 2004. </w:t>
      </w:r>
      <w:r w:rsidRPr="006854FE">
        <w:rPr>
          <w:rFonts w:ascii="Times New Roman" w:hAnsi="Times New Roman" w:cs="Times New Roman"/>
          <w:sz w:val="24"/>
          <w:szCs w:val="24"/>
        </w:rPr>
        <w:t xml:space="preserve">Development of an extensive set of 16s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-targeted primers for quantification of pathogenic and indigenous bacteria in faecal samples by real-time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. J. Appl.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. 97, 1166–1177.</w:t>
      </w:r>
    </w:p>
    <w:p w14:paraId="36D77D11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Song, B., Tang, D., Yan, S., Fan, H., Li, G., Shahid, M.S., Mahmood, T., Guo, Y., 2021. Effects of age on immune function in broiler chickens. J. Anim. Sci.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. 12, 1–12.</w:t>
      </w:r>
    </w:p>
    <w:p w14:paraId="03E5B565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Yang, F., Lei, X., Rodriguez-Palacios, A., Tang, C., Yue, H., 2013. Selection of reference genes for quantitative real-time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analysis in chicken embryo fibroblasts infected with avian leukosis virus subgroup j. BMC. Res. Notes. 6, 1–5.</w:t>
      </w:r>
    </w:p>
    <w:p w14:paraId="1E6C8A5B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Yang, F., Lei, X., Rodriguez-Palacios, A., Tang, C., Yue, H., 2013. Selection of reference genes for quantitative real-time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 xml:space="preserve"> analysis in chicken embryo fibroblasts infected with avian leukosis virus subgroup j. BMC. Res. Notes. 6, 1–5.</w:t>
      </w:r>
    </w:p>
    <w:p w14:paraId="45049468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 xml:space="preserve">Zanu, H., Keerqin, C., Kheravii, S., Morgan, N., Wu, S., Bedford, M., Swick, R., 2020. Influence of meat and bone meal, phytase, and antibiotics on broiler chickens challenged with subclinical necrotic enteritis: 1. Growth performance, intestinal </w:t>
      </w:r>
      <w:proofErr w:type="spellStart"/>
      <w:r w:rsidRPr="006854FE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6854FE">
        <w:rPr>
          <w:rFonts w:ascii="Times New Roman" w:hAnsi="Times New Roman" w:cs="Times New Roman"/>
          <w:sz w:val="24"/>
          <w:szCs w:val="24"/>
        </w:rPr>
        <w:t>, apparent ileal digestibility, cecal microbiota, and tibial mineralization. Poult. Sci. 99, 1540–1550.</w:t>
      </w:r>
    </w:p>
    <w:bookmarkEnd w:id="8"/>
    <w:p w14:paraId="5BBE4155" w14:textId="77777777" w:rsidR="006854FE" w:rsidRPr="006854FE" w:rsidRDefault="006854FE" w:rsidP="006854F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54FE">
        <w:rPr>
          <w:rFonts w:ascii="Times New Roman" w:hAnsi="Times New Roman" w:cs="Times New Roman"/>
          <w:sz w:val="24"/>
          <w:szCs w:val="24"/>
        </w:rPr>
        <w:t>Zhang, Y., Chen, D., Yu, B., He, J., Yu, J., Mao, X., Wang, J., Luo, J., Huang, Z., Cheng, G., 2015. Spray-dried chicken plasma improves intestinal digestive function and regulates intestinal selected microflora in weaning piglets. J. Anim. Sci. 93, 2967–2976.</w:t>
      </w:r>
    </w:p>
    <w:p w14:paraId="6A3F1B55" w14:textId="77777777" w:rsidR="006854FE" w:rsidRPr="006854FE" w:rsidRDefault="006854FE" w:rsidP="006854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854FE" w:rsidRPr="006854FE" w:rsidSect="00457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CDBBA" w14:textId="77777777" w:rsidR="00B7119B" w:rsidRDefault="00B7119B" w:rsidP="00B7119B">
      <w:pPr>
        <w:spacing w:after="0" w:line="240" w:lineRule="auto"/>
      </w:pPr>
      <w:r>
        <w:separator/>
      </w:r>
    </w:p>
  </w:endnote>
  <w:endnote w:type="continuationSeparator" w:id="0">
    <w:p w14:paraId="0546107E" w14:textId="77777777" w:rsidR="00B7119B" w:rsidRDefault="00B7119B" w:rsidP="00B71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5347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DC176" w14:textId="0F02642B" w:rsidR="00B7119B" w:rsidRDefault="00B711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AD4F56" w14:textId="77777777" w:rsidR="00B7119B" w:rsidRDefault="00B711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59BF9" w14:textId="77777777" w:rsidR="00B7119B" w:rsidRDefault="00B7119B" w:rsidP="00B7119B">
      <w:pPr>
        <w:spacing w:after="0" w:line="240" w:lineRule="auto"/>
      </w:pPr>
      <w:r>
        <w:separator/>
      </w:r>
    </w:p>
  </w:footnote>
  <w:footnote w:type="continuationSeparator" w:id="0">
    <w:p w14:paraId="108B7DBE" w14:textId="77777777" w:rsidR="00B7119B" w:rsidRDefault="00B7119B" w:rsidP="00B71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A3"/>
    <w:rsid w:val="00182441"/>
    <w:rsid w:val="00254BCB"/>
    <w:rsid w:val="00292A15"/>
    <w:rsid w:val="00372550"/>
    <w:rsid w:val="00457406"/>
    <w:rsid w:val="005B7441"/>
    <w:rsid w:val="00621668"/>
    <w:rsid w:val="006854FE"/>
    <w:rsid w:val="00781BA3"/>
    <w:rsid w:val="008B1362"/>
    <w:rsid w:val="009577E8"/>
    <w:rsid w:val="009C03E4"/>
    <w:rsid w:val="009C2173"/>
    <w:rsid w:val="009C52A5"/>
    <w:rsid w:val="00AC5586"/>
    <w:rsid w:val="00B56D65"/>
    <w:rsid w:val="00B7119B"/>
    <w:rsid w:val="00B8133F"/>
    <w:rsid w:val="00BA1A53"/>
    <w:rsid w:val="00C30AB8"/>
    <w:rsid w:val="00C402A6"/>
    <w:rsid w:val="00C42B6A"/>
    <w:rsid w:val="00D45C2C"/>
    <w:rsid w:val="00E35C52"/>
    <w:rsid w:val="00E8608C"/>
    <w:rsid w:val="00EA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F17B44"/>
  <w15:chartTrackingRefBased/>
  <w15:docId w15:val="{A7682365-77C3-45F1-A3DE-7DC299EEF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33F"/>
    <w:rPr>
      <w:rFonts w:eastAsia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B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B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B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B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B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B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BA3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BA3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B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133F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1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19B"/>
    <w:rPr>
      <w:rFonts w:eastAsia="SimSu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1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19B"/>
    <w:rPr>
      <w:rFonts w:eastAsia="SimSu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54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54FE"/>
    <w:rPr>
      <w:rFonts w:ascii="Calibri" w:eastAsia="SimSun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631</Words>
  <Characters>919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izur Rahaman Sumon</dc:creator>
  <cp:keywords/>
  <dc:description/>
  <cp:lastModifiedBy>Mostafizur Rahaman Sumon</cp:lastModifiedBy>
  <cp:revision>24</cp:revision>
  <dcterms:created xsi:type="dcterms:W3CDTF">2025-06-08T04:09:00Z</dcterms:created>
  <dcterms:modified xsi:type="dcterms:W3CDTF">2025-06-1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a3a3b4-db45-4a08-bfe3-8f9668da5137</vt:lpwstr>
  </property>
</Properties>
</file>